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968DF" w14:textId="77777777" w:rsidR="00D25C85" w:rsidRPr="00B573D8" w:rsidRDefault="000B75DF" w:rsidP="001F5B5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73D8">
        <w:rPr>
          <w:rFonts w:ascii="Times New Roman" w:hAnsi="Times New Roman" w:cs="Times New Roman"/>
          <w:sz w:val="24"/>
          <w:szCs w:val="24"/>
          <w:lang w:val="en-US"/>
        </w:rPr>
        <w:t>Supporting Information</w:t>
      </w:r>
    </w:p>
    <w:p w14:paraId="0AE91612" w14:textId="160319F9" w:rsidR="000B75DF" w:rsidRPr="00B573D8" w:rsidRDefault="000B75DF" w:rsidP="001F5B5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14:paraId="10081471" w14:textId="77777777" w:rsidR="001320A9" w:rsidRPr="00B573D8" w:rsidRDefault="001320A9" w:rsidP="001F5B5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14:paraId="24B648CD" w14:textId="77777777" w:rsidR="00B85A8B" w:rsidRPr="00B573D8" w:rsidRDefault="00B85A8B" w:rsidP="00B85A8B">
      <w:pPr>
        <w:spacing w:after="0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B573D8">
        <w:rPr>
          <w:rFonts w:ascii="Times New Roman" w:hAnsi="Times New Roman" w:cs="Times New Roman"/>
          <w:b/>
          <w:sz w:val="28"/>
          <w:szCs w:val="24"/>
          <w:lang w:val="en-US"/>
        </w:rPr>
        <w:t xml:space="preserve">Association between low body weight and cytochrome P-450 enzyme activity in patients with anorexia nervosa </w:t>
      </w:r>
    </w:p>
    <w:p w14:paraId="49CD3655" w14:textId="77777777" w:rsidR="000B75DF" w:rsidRPr="00B573D8" w:rsidRDefault="000B75DF" w:rsidP="001F5B5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0AA2894" w14:textId="77777777" w:rsidR="00D341E9" w:rsidRPr="00B573D8" w:rsidRDefault="00D341E9" w:rsidP="001F5B5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7AE39D77" w14:textId="77777777" w:rsidR="00BB058B" w:rsidRPr="00B573D8" w:rsidRDefault="00BB058B" w:rsidP="001F5B5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91CC70F" w14:textId="77777777" w:rsidR="000B75DF" w:rsidRPr="00B573D8" w:rsidRDefault="00BB058B" w:rsidP="001320A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73D8">
        <w:rPr>
          <w:rFonts w:ascii="Times New Roman" w:hAnsi="Times New Roman" w:cs="Times New Roman"/>
          <w:b/>
          <w:sz w:val="24"/>
          <w:szCs w:val="24"/>
          <w:lang w:val="en-US"/>
        </w:rPr>
        <w:t>Analysis of test drugs and metabolites</w:t>
      </w:r>
    </w:p>
    <w:p w14:paraId="300D426C" w14:textId="77777777" w:rsidR="00FB77B4" w:rsidRPr="00B573D8" w:rsidRDefault="00FB77B4" w:rsidP="001320A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7B9F704" w14:textId="77777777" w:rsidR="0083177F" w:rsidRPr="00B573D8" w:rsidRDefault="00FB77B4" w:rsidP="001320A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573D8">
        <w:rPr>
          <w:rFonts w:ascii="Times New Roman" w:hAnsi="Times New Roman" w:cs="Times New Roman"/>
          <w:sz w:val="24"/>
          <w:szCs w:val="24"/>
          <w:lang w:val="en-US"/>
        </w:rPr>
        <w:t>For the analyses of caffeine, losartan, omeprazole</w:t>
      </w:r>
      <w:r w:rsidR="0017310D" w:rsidRPr="00B573D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dextromethorphan </w:t>
      </w:r>
      <w:r w:rsidR="0017310D" w:rsidRPr="00B573D8">
        <w:rPr>
          <w:rFonts w:ascii="Times New Roman" w:hAnsi="Times New Roman" w:cs="Times New Roman"/>
          <w:sz w:val="24"/>
          <w:szCs w:val="24"/>
          <w:lang w:val="en-US"/>
        </w:rPr>
        <w:t>and their metabolites</w:t>
      </w:r>
      <w:r w:rsidR="00094D6F" w:rsidRPr="00B573D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7310D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>500 µL</w:t>
      </w:r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4D6F" w:rsidRPr="00B573D8">
        <w:rPr>
          <w:rFonts w:ascii="Times New Roman" w:hAnsi="Times New Roman" w:cs="Times New Roman"/>
          <w:sz w:val="24"/>
          <w:szCs w:val="24"/>
          <w:lang w:val="en-US"/>
        </w:rPr>
        <w:t>was mixed with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200 µL</w:t>
      </w:r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protein precipitation solution containing </w:t>
      </w:r>
      <w:r w:rsidR="00291C1E" w:rsidRPr="00B573D8">
        <w:rPr>
          <w:rFonts w:ascii="Times New Roman" w:hAnsi="Times New Roman" w:cs="Times New Roman"/>
          <w:sz w:val="24"/>
          <w:szCs w:val="24"/>
          <w:lang w:val="en-US"/>
        </w:rPr>
        <w:t>the internal standard propranolol</w:t>
      </w:r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5FCA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Samples were centrifuged and the supernatant were transferred to new tubes and </w:t>
      </w:r>
      <w:r w:rsidR="00291C1E" w:rsidRPr="00B573D8">
        <w:rPr>
          <w:rFonts w:ascii="Times New Roman" w:hAnsi="Times New Roman" w:cs="Times New Roman"/>
          <w:sz w:val="24"/>
          <w:szCs w:val="24"/>
          <w:lang w:val="en-US"/>
        </w:rPr>
        <w:t>evaporated to dryness</w:t>
      </w:r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91C1E" w:rsidRPr="00B573D8">
        <w:rPr>
          <w:rFonts w:ascii="Times New Roman" w:hAnsi="Times New Roman" w:cs="Times New Roman"/>
          <w:sz w:val="24"/>
          <w:szCs w:val="24"/>
          <w:lang w:val="en-US"/>
        </w:rPr>
        <w:t>Thereafter, 100 µL</w:t>
      </w:r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of 50% methano</w:t>
      </w:r>
      <w:r w:rsidR="00291C1E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l were added to the dry residue and </w:t>
      </w:r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>the sample was vortexed</w:t>
      </w:r>
      <w:r w:rsidR="00291C1E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75689" w:rsidRPr="00B573D8">
        <w:rPr>
          <w:rFonts w:ascii="Times New Roman" w:hAnsi="Times New Roman" w:cs="Times New Roman"/>
          <w:sz w:val="24"/>
          <w:szCs w:val="24"/>
          <w:lang w:val="en"/>
        </w:rPr>
        <w:t>injected o</w:t>
      </w:r>
      <w:r w:rsidR="00165FCA" w:rsidRPr="00B573D8">
        <w:rPr>
          <w:rFonts w:ascii="Times New Roman" w:hAnsi="Times New Roman" w:cs="Times New Roman"/>
          <w:sz w:val="24"/>
          <w:szCs w:val="24"/>
          <w:lang w:val="en"/>
        </w:rPr>
        <w:t>nto the H</w:t>
      </w:r>
      <w:r w:rsidR="00291C1E" w:rsidRPr="00B573D8">
        <w:rPr>
          <w:rFonts w:ascii="Times New Roman" w:hAnsi="Times New Roman" w:cs="Times New Roman"/>
          <w:sz w:val="24"/>
          <w:szCs w:val="24"/>
          <w:lang w:val="en"/>
        </w:rPr>
        <w:t>PLC-MS/MS system</w:t>
      </w:r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445F666" w14:textId="77777777" w:rsidR="00291C1E" w:rsidRPr="00B573D8" w:rsidRDefault="00291C1E" w:rsidP="001320A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B0A6566" w14:textId="3895D67B" w:rsidR="0083177F" w:rsidRPr="00B573D8" w:rsidRDefault="00675689" w:rsidP="001320A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Separation of analytes was performed with a Waters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US"/>
        </w:rPr>
        <w:t>Xbridge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C18 column (21 </w:t>
      </w:r>
      <w:r w:rsidR="00882454" w:rsidRPr="00B573D8">
        <w:rPr>
          <w:rFonts w:ascii="Times New Roman" w:hAnsi="Times New Roman" w:cs="Times New Roman"/>
          <w:sz w:val="24"/>
          <w:szCs w:val="24"/>
          <w:lang w:val="en"/>
        </w:rPr>
        <w:t>×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100mm, 3.5 µm; Waters, Palo Alto, </w:t>
      </w:r>
      <w:r w:rsidR="005B7186" w:rsidRPr="00B573D8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>, USA)</w:t>
      </w:r>
      <w:r w:rsidR="00BF38D0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using gradient run with two mobile phases: water with 0.1% formic acid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and acetonitrile with 0.1% formic acid</w:t>
      </w:r>
      <w:r w:rsidR="00BF38D0" w:rsidRPr="00B573D8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F3B03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7895" w:rsidRPr="00B573D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nalysis </w:t>
      </w:r>
      <w:r w:rsidR="00B317E4" w:rsidRPr="00B573D8">
        <w:rPr>
          <w:rFonts w:ascii="Times New Roman" w:hAnsi="Times New Roman" w:cs="Times New Roman"/>
          <w:sz w:val="24"/>
          <w:szCs w:val="24"/>
          <w:lang w:val="en-US"/>
        </w:rPr>
        <w:t>was performed in a H</w:t>
      </w:r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>PLC-MS</w:t>
      </w:r>
      <w:r w:rsidR="00B317E4" w:rsidRPr="00B573D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>MS system composed of a Shimadzu LC20AD LC system and a</w:t>
      </w:r>
      <w:r w:rsidR="00FC5E63" w:rsidRPr="00B573D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>ABSciex</w:t>
      </w:r>
      <w:proofErr w:type="spellEnd"/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66A7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tandem- </w:t>
      </w:r>
      <w:proofErr w:type="spellStart"/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>quad</w:t>
      </w:r>
      <w:r w:rsidR="00F066A7" w:rsidRPr="00B573D8">
        <w:rPr>
          <w:rFonts w:ascii="Times New Roman" w:hAnsi="Times New Roman" w:cs="Times New Roman"/>
          <w:sz w:val="24"/>
          <w:szCs w:val="24"/>
          <w:lang w:val="en-US"/>
        </w:rPr>
        <w:t>rupole</w:t>
      </w:r>
      <w:proofErr w:type="spellEnd"/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mass spectrometer (Shimadzu Scientific Instruments, Columbia, 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SC, </w:t>
      </w:r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>USA). Th</w:t>
      </w:r>
      <w:r w:rsidR="00953BF6" w:rsidRPr="00B573D8">
        <w:rPr>
          <w:rFonts w:ascii="Times New Roman" w:hAnsi="Times New Roman" w:cs="Times New Roman"/>
          <w:sz w:val="24"/>
          <w:szCs w:val="24"/>
          <w:lang w:val="en-US"/>
        </w:rPr>
        <w:t>e mass spectrometer was operating</w:t>
      </w:r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in positive mode with electrospray ionization and mult</w:t>
      </w:r>
      <w:r w:rsidR="002508AB" w:rsidRPr="00B573D8">
        <w:rPr>
          <w:rFonts w:ascii="Times New Roman" w:hAnsi="Times New Roman" w:cs="Times New Roman"/>
          <w:sz w:val="24"/>
          <w:szCs w:val="24"/>
          <w:lang w:val="en-US"/>
        </w:rPr>
        <w:t>iple reaction monitoring</w:t>
      </w:r>
      <w:r w:rsidR="003F7895" w:rsidRPr="00B573D8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>ransitions</w:t>
      </w:r>
      <w:r w:rsidR="003F7895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used </w:t>
      </w:r>
      <w:r w:rsidR="00EF6D0B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42644" w:rsidRPr="00B573D8">
        <w:rPr>
          <w:rFonts w:ascii="Times New Roman" w:hAnsi="Times New Roman" w:cs="Times New Roman"/>
          <w:sz w:val="24"/>
          <w:szCs w:val="24"/>
          <w:lang w:val="en-US"/>
        </w:rPr>
        <w:t>precision</w:t>
      </w:r>
      <w:r w:rsidR="00EF6D0B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data </w:t>
      </w:r>
      <w:r w:rsidR="003F7895" w:rsidRPr="00B573D8">
        <w:rPr>
          <w:rFonts w:ascii="Times New Roman" w:hAnsi="Times New Roman" w:cs="Times New Roman"/>
          <w:sz w:val="24"/>
          <w:szCs w:val="24"/>
          <w:lang w:val="en-US"/>
        </w:rPr>
        <w:t>are found in the original publication</w:t>
      </w:r>
      <w:r w:rsidR="0083177F" w:rsidRPr="00B573D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8E0B254" w14:textId="77777777" w:rsidR="00E37EB7" w:rsidRPr="00B573D8" w:rsidRDefault="00E37EB7" w:rsidP="001320A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4F2603CD" w14:textId="77777777" w:rsidR="00E37EB7" w:rsidRPr="00B573D8" w:rsidRDefault="00E37EB7" w:rsidP="001320A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B573D8">
        <w:rPr>
          <w:rFonts w:ascii="Times New Roman" w:hAnsi="Times New Roman" w:cs="Times New Roman"/>
          <w:sz w:val="24"/>
          <w:szCs w:val="24"/>
          <w:lang w:val="en"/>
        </w:rPr>
        <w:t>For the analyses of quinine and its metabolite, 100 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"/>
        </w:rPr>
        <w:t>μL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"/>
        </w:rPr>
        <w:t xml:space="preserve"> plasma </w:t>
      </w:r>
      <w:r w:rsidR="00342316" w:rsidRPr="00B573D8">
        <w:rPr>
          <w:rFonts w:ascii="Times New Roman" w:hAnsi="Times New Roman" w:cs="Times New Roman"/>
          <w:sz w:val="24"/>
          <w:szCs w:val="24"/>
          <w:lang w:val="en"/>
        </w:rPr>
        <w:t>were</w:t>
      </w:r>
      <w:r w:rsidRPr="00B573D8">
        <w:rPr>
          <w:rFonts w:ascii="Times New Roman" w:hAnsi="Times New Roman" w:cs="Times New Roman"/>
          <w:sz w:val="24"/>
          <w:szCs w:val="24"/>
          <w:lang w:val="en"/>
        </w:rPr>
        <w:t xml:space="preserve"> mixed with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200 µL protein precipitation solution </w:t>
      </w:r>
      <w:r w:rsidRPr="00B573D8">
        <w:rPr>
          <w:rFonts w:ascii="Times New Roman" w:hAnsi="Times New Roman" w:cs="Times New Roman"/>
          <w:sz w:val="24"/>
          <w:szCs w:val="24"/>
          <w:lang w:val="en"/>
        </w:rPr>
        <w:t>containing the internal standards quinine-d</w:t>
      </w:r>
      <w:r w:rsidRPr="00B573D8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3</w:t>
      </w:r>
      <w:r w:rsidRPr="00B573D8">
        <w:rPr>
          <w:rFonts w:ascii="Times New Roman" w:hAnsi="Times New Roman" w:cs="Times New Roman"/>
          <w:sz w:val="24"/>
          <w:szCs w:val="24"/>
          <w:lang w:val="en"/>
        </w:rPr>
        <w:t xml:space="preserve"> and 3-OH-quinine-vinyl-d</w:t>
      </w:r>
      <w:r w:rsidRPr="00B573D8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3</w:t>
      </w:r>
      <w:r w:rsidRPr="00B573D8">
        <w:rPr>
          <w:rFonts w:ascii="Times New Roman" w:hAnsi="Times New Roman" w:cs="Times New Roman"/>
          <w:sz w:val="24"/>
          <w:szCs w:val="24"/>
          <w:lang w:val="en"/>
        </w:rPr>
        <w:t xml:space="preserve">. After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"/>
        </w:rPr>
        <w:t>vortexing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"/>
        </w:rPr>
        <w:t xml:space="preserve"> and centrifugation the extract was injected onto the UPLC-MS/MS system. </w:t>
      </w:r>
    </w:p>
    <w:p w14:paraId="006CADA9" w14:textId="77777777" w:rsidR="00E37EB7" w:rsidRPr="00B573D8" w:rsidRDefault="00E37EB7" w:rsidP="001320A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644EEC3B" w14:textId="77777777" w:rsidR="00E37EB7" w:rsidRPr="00B573D8" w:rsidRDefault="00E37EB7" w:rsidP="001320A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B573D8">
        <w:rPr>
          <w:rFonts w:ascii="Times New Roman" w:hAnsi="Times New Roman" w:cs="Times New Roman"/>
          <w:sz w:val="24"/>
          <w:szCs w:val="24"/>
          <w:lang w:val="en"/>
        </w:rPr>
        <w:t xml:space="preserve">Separation of the analytes was performed with an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"/>
        </w:rPr>
        <w:t>Acquity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"/>
        </w:rPr>
        <w:t xml:space="preserve"> UPLC BEH C18-column (2.1 × 50 mm 1.7 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"/>
        </w:rPr>
        <w:t>μm</w:t>
      </w:r>
      <w:proofErr w:type="spellEnd"/>
      <w:r w:rsidR="00F65D8A" w:rsidRPr="00B573D8">
        <w:rPr>
          <w:rFonts w:ascii="Times New Roman" w:hAnsi="Times New Roman" w:cs="Times New Roman"/>
          <w:sz w:val="24"/>
          <w:szCs w:val="24"/>
          <w:lang w:val="en"/>
        </w:rPr>
        <w:t xml:space="preserve">; </w:t>
      </w:r>
      <w:r w:rsidR="002B7796" w:rsidRPr="00B573D8">
        <w:rPr>
          <w:rFonts w:ascii="Times New Roman" w:hAnsi="Times New Roman" w:cs="Times New Roman"/>
          <w:sz w:val="24"/>
          <w:szCs w:val="24"/>
          <w:lang w:val="en-US"/>
        </w:rPr>
        <w:t>Waters</w:t>
      </w:r>
      <w:r w:rsidRPr="00B573D8">
        <w:rPr>
          <w:rFonts w:ascii="Times New Roman" w:hAnsi="Times New Roman" w:cs="Times New Roman"/>
          <w:sz w:val="24"/>
          <w:szCs w:val="24"/>
          <w:lang w:val="en"/>
        </w:rPr>
        <w:t>), using gradient run with two mobile phases: 11 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"/>
        </w:rPr>
        <w:t>mM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"/>
        </w:rPr>
        <w:t xml:space="preserve"> ammonium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"/>
        </w:rPr>
        <w:t>formate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"/>
        </w:rPr>
        <w:t xml:space="preserve"> and 0.1% formic acid in acetonitrile, respectively. The analytes were detected using a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"/>
        </w:rPr>
        <w:t>Micromass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"/>
        </w:rPr>
        <w:t xml:space="preserve"> Quattro Pr</w:t>
      </w:r>
      <w:r w:rsidR="002B7796" w:rsidRPr="00B573D8">
        <w:rPr>
          <w:rFonts w:ascii="Times New Roman" w:hAnsi="Times New Roman" w:cs="Times New Roman"/>
          <w:sz w:val="24"/>
          <w:szCs w:val="24"/>
          <w:lang w:val="en"/>
        </w:rPr>
        <w:t>e</w:t>
      </w:r>
      <w:r w:rsidRPr="00B573D8">
        <w:rPr>
          <w:rFonts w:ascii="Times New Roman" w:hAnsi="Times New Roman" w:cs="Times New Roman"/>
          <w:sz w:val="24"/>
          <w:szCs w:val="24"/>
          <w:lang w:val="en"/>
        </w:rPr>
        <w:t>m</w:t>
      </w:r>
      <w:r w:rsidR="002B7796" w:rsidRPr="00B573D8">
        <w:rPr>
          <w:rFonts w:ascii="Times New Roman" w:hAnsi="Times New Roman" w:cs="Times New Roman"/>
          <w:sz w:val="24"/>
          <w:szCs w:val="24"/>
          <w:lang w:val="en"/>
        </w:rPr>
        <w:t>i</w:t>
      </w:r>
      <w:r w:rsidRPr="00B573D8">
        <w:rPr>
          <w:rFonts w:ascii="Times New Roman" w:hAnsi="Times New Roman" w:cs="Times New Roman"/>
          <w:sz w:val="24"/>
          <w:szCs w:val="24"/>
          <w:lang w:val="en"/>
        </w:rPr>
        <w:t xml:space="preserve">er XE mass spectrometer </w:t>
      </w:r>
      <w:r w:rsidR="002B7796" w:rsidRPr="00B573D8">
        <w:rPr>
          <w:rFonts w:ascii="Times New Roman" w:hAnsi="Times New Roman" w:cs="Times New Roman"/>
          <w:sz w:val="24"/>
          <w:szCs w:val="24"/>
          <w:lang w:val="en"/>
        </w:rPr>
        <w:t xml:space="preserve">(Waters) </w:t>
      </w:r>
      <w:r w:rsidRPr="00B573D8">
        <w:rPr>
          <w:rFonts w:ascii="Times New Roman" w:hAnsi="Times New Roman" w:cs="Times New Roman"/>
          <w:sz w:val="24"/>
          <w:szCs w:val="24"/>
          <w:lang w:val="en"/>
        </w:rPr>
        <w:t xml:space="preserve">operating in positive mode with electrospray ionization and selected reaction monitoring. Transitions used were </w:t>
      </w:r>
      <w:r w:rsidR="00342316" w:rsidRPr="00B573D8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="00342316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73D8">
        <w:rPr>
          <w:rFonts w:ascii="Times New Roman" w:hAnsi="Times New Roman" w:cs="Times New Roman"/>
          <w:sz w:val="24"/>
          <w:szCs w:val="24"/>
          <w:lang w:val="en"/>
        </w:rPr>
        <w:t>325 &gt; </w:t>
      </w:r>
      <w:r w:rsidR="00045233" w:rsidRPr="00B573D8">
        <w:rPr>
          <w:rFonts w:ascii="Times New Roman" w:hAnsi="Times New Roman" w:cs="Times New Roman"/>
          <w:sz w:val="24"/>
          <w:szCs w:val="24"/>
          <w:lang w:val="en"/>
        </w:rPr>
        <w:t>160</w:t>
      </w:r>
      <w:r w:rsidRPr="00B573D8">
        <w:rPr>
          <w:rFonts w:ascii="Times New Roman" w:hAnsi="Times New Roman" w:cs="Times New Roman"/>
          <w:sz w:val="24"/>
          <w:szCs w:val="24"/>
          <w:lang w:val="en"/>
        </w:rPr>
        <w:t xml:space="preserve"> for quinine and </w:t>
      </w:r>
      <w:r w:rsidR="00342316" w:rsidRPr="00B573D8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="00342316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73D8">
        <w:rPr>
          <w:rFonts w:ascii="Times New Roman" w:hAnsi="Times New Roman" w:cs="Times New Roman"/>
          <w:sz w:val="24"/>
          <w:szCs w:val="24"/>
          <w:lang w:val="en"/>
        </w:rPr>
        <w:t>341 &gt; 160 for 3-OH-quinine.</w:t>
      </w:r>
      <w:r w:rsidR="002508AB" w:rsidRPr="00B573D8">
        <w:rPr>
          <w:rFonts w:ascii="Times New Roman" w:hAnsi="Times New Roman" w:cs="Times New Roman"/>
          <w:sz w:val="24"/>
          <w:szCs w:val="24"/>
          <w:lang w:val="en"/>
        </w:rPr>
        <w:t xml:space="preserve"> More data about the method is found in the original publication.</w:t>
      </w:r>
    </w:p>
    <w:p w14:paraId="42C98A59" w14:textId="77777777" w:rsidR="00733990" w:rsidRPr="00B573D8" w:rsidRDefault="00733990" w:rsidP="001320A9">
      <w:pPr>
        <w:pStyle w:val="EndNoteBibliography"/>
        <w:spacing w:after="0" w:line="276" w:lineRule="auto"/>
        <w:rPr>
          <w:rFonts w:ascii="Times New Roman" w:hAnsi="Times New Roman" w:cs="Times New Roman"/>
          <w:noProof w:val="0"/>
          <w:sz w:val="24"/>
          <w:szCs w:val="24"/>
          <w:lang w:val="en"/>
        </w:rPr>
      </w:pPr>
    </w:p>
    <w:p w14:paraId="48CD4163" w14:textId="77777777" w:rsidR="00045233" w:rsidRPr="00B573D8" w:rsidRDefault="00045233" w:rsidP="001320A9">
      <w:pPr>
        <w:pStyle w:val="EndNoteBibliography"/>
        <w:spacing w:after="0" w:line="276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573D8">
        <w:rPr>
          <w:rFonts w:ascii="Times New Roman" w:hAnsi="Times New Roman" w:cs="Times New Roman"/>
          <w:i/>
          <w:noProof w:val="0"/>
          <w:sz w:val="24"/>
          <w:szCs w:val="24"/>
          <w:lang w:val="en"/>
        </w:rPr>
        <w:t>References:</w:t>
      </w:r>
    </w:p>
    <w:p w14:paraId="055250A1" w14:textId="77777777" w:rsidR="00045233" w:rsidRPr="00B573D8" w:rsidRDefault="00045233" w:rsidP="001320A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Thu OKF, Spigset O,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GB"/>
        </w:rPr>
        <w:t>Nilsen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OG,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GB"/>
        </w:rPr>
        <w:t>Hellum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B. Effect of commercial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GB"/>
        </w:rPr>
        <w:t>Rhodiola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GB"/>
        </w:rPr>
        <w:t>rosea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on CYP enzyme activity in humans.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GB"/>
        </w:rPr>
        <w:t>Eur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J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GB"/>
        </w:rPr>
        <w:t>Clin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GB"/>
        </w:rPr>
        <w:t>Pharmacol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2016; 72: 295-300.</w:t>
      </w:r>
    </w:p>
    <w:p w14:paraId="41EBE5EA" w14:textId="77777777" w:rsidR="00045233" w:rsidRPr="00B573D8" w:rsidRDefault="00045233" w:rsidP="001320A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1E0090B" w14:textId="77777777" w:rsidR="00733990" w:rsidRPr="00B573D8" w:rsidRDefault="00733990" w:rsidP="001320A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573D8">
        <w:rPr>
          <w:rFonts w:ascii="Times New Roman" w:hAnsi="Times New Roman" w:cs="Times New Roman"/>
          <w:sz w:val="24"/>
          <w:szCs w:val="24"/>
          <w:lang w:val="en-US"/>
        </w:rPr>
        <w:lastRenderedPageBreak/>
        <w:t>Björkhem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-Bergman L,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US"/>
        </w:rPr>
        <w:t>Bäckström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US"/>
        </w:rPr>
        <w:t>Nylén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US"/>
        </w:rPr>
        <w:t>Rönquist-Nii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Y,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US"/>
        </w:rPr>
        <w:t>Bredberg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US"/>
        </w:rPr>
        <w:t>Andersson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TB, et al. Quinine compared to 4</w:t>
      </w:r>
      <w:r w:rsidR="00045233" w:rsidRPr="00B573D8">
        <w:rPr>
          <w:rFonts w:ascii="Times New Roman" w:hAnsi="Times New Roman" w:cs="Times New Roman"/>
          <w:sz w:val="24"/>
          <w:szCs w:val="24"/>
          <w:lang w:val="en-US"/>
        </w:rPr>
        <w:t>β-h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ydroxycholesterol and midazolam as markers for CYP3A induction by rifampicin. Drug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US"/>
        </w:rPr>
        <w:t>Metab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US"/>
        </w:rPr>
        <w:t>Pharmacokinet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2014; 69: 352-5.</w:t>
      </w:r>
    </w:p>
    <w:p w14:paraId="5AC7A5F7" w14:textId="2104E242" w:rsidR="00733990" w:rsidRPr="00B573D8" w:rsidRDefault="00733990" w:rsidP="001320A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68C216" w14:textId="77777777" w:rsidR="001320A9" w:rsidRPr="00B573D8" w:rsidRDefault="001320A9" w:rsidP="001320A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36CCB2" w14:textId="77777777" w:rsidR="0090373D" w:rsidRPr="00B573D8" w:rsidRDefault="0090373D" w:rsidP="001320A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57ABF2" w14:textId="77777777" w:rsidR="00C35319" w:rsidRPr="00B573D8" w:rsidRDefault="00C35319" w:rsidP="001320A9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73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alysis of cotinine </w:t>
      </w:r>
      <w:r w:rsidR="00973CB6" w:rsidRPr="00B573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creatinine </w:t>
      </w:r>
      <w:r w:rsidRPr="00B573D8">
        <w:rPr>
          <w:rFonts w:ascii="Times New Roman" w:hAnsi="Times New Roman" w:cs="Times New Roman"/>
          <w:b/>
          <w:sz w:val="24"/>
          <w:szCs w:val="24"/>
          <w:lang w:val="en-GB"/>
        </w:rPr>
        <w:t>in urine</w:t>
      </w:r>
    </w:p>
    <w:p w14:paraId="236C303E" w14:textId="77777777" w:rsidR="00C35319" w:rsidRPr="00B573D8" w:rsidRDefault="00C35319" w:rsidP="001320A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08837F63" w14:textId="77777777" w:rsidR="00C35319" w:rsidRPr="00B573D8" w:rsidRDefault="00045233" w:rsidP="001320A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573D8">
        <w:rPr>
          <w:rFonts w:ascii="Times New Roman" w:hAnsi="Times New Roman" w:cs="Times New Roman"/>
          <w:sz w:val="24"/>
          <w:szCs w:val="24"/>
          <w:lang w:val="en-GB"/>
        </w:rPr>
        <w:t>Urinary</w:t>
      </w:r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40C4" w:rsidRPr="00B573D8">
        <w:rPr>
          <w:rFonts w:ascii="Times New Roman" w:hAnsi="Times New Roman" w:cs="Times New Roman"/>
          <w:sz w:val="24"/>
          <w:szCs w:val="24"/>
          <w:lang w:val="en-GB"/>
        </w:rPr>
        <w:t>concentra</w:t>
      </w:r>
      <w:r w:rsidR="00B36264" w:rsidRPr="00B573D8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9240C4" w:rsidRPr="00B573D8">
        <w:rPr>
          <w:rFonts w:ascii="Times New Roman" w:hAnsi="Times New Roman" w:cs="Times New Roman"/>
          <w:sz w:val="24"/>
          <w:szCs w:val="24"/>
          <w:lang w:val="en-GB"/>
        </w:rPr>
        <w:t>ions</w:t>
      </w:r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270125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cotinine were determined by a </w:t>
      </w:r>
      <w:r w:rsidR="00780E3D" w:rsidRPr="00B573D8">
        <w:rPr>
          <w:rFonts w:ascii="Times New Roman" w:hAnsi="Times New Roman" w:cs="Times New Roman"/>
          <w:sz w:val="24"/>
          <w:szCs w:val="24"/>
          <w:lang w:val="en-GB"/>
        </w:rPr>
        <w:t>UHPLC-MS/</w:t>
      </w:r>
      <w:r w:rsidR="00270125" w:rsidRPr="00B573D8">
        <w:rPr>
          <w:rFonts w:ascii="Times New Roman" w:hAnsi="Times New Roman" w:cs="Times New Roman"/>
          <w:sz w:val="24"/>
          <w:szCs w:val="24"/>
          <w:lang w:val="en-GB"/>
        </w:rPr>
        <w:t>MS</w:t>
      </w:r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method. In brief, pre-treatment and extraction of samples were performed using</w:t>
      </w:r>
      <w:r w:rsidR="00B91E52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pipetting robot platform Tecan Freedom Evo 100 and 150 with MCA96 and </w:t>
      </w:r>
      <w:proofErr w:type="spellStart"/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>TeVacs</w:t>
      </w:r>
      <w:proofErr w:type="spellEnd"/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>Tecan</w:t>
      </w:r>
      <w:proofErr w:type="spellEnd"/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>Männedorf</w:t>
      </w:r>
      <w:proofErr w:type="spellEnd"/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, Switzerland). To 0.5 mL of urine, 0.5 mL </w:t>
      </w:r>
      <w:r w:rsidR="00882454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50 mM ammonium acetate </w:t>
      </w:r>
      <w:r w:rsidR="009240C4" w:rsidRPr="00B573D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>pH 6.0</w:t>
      </w:r>
      <w:r w:rsidR="009240C4" w:rsidRPr="00B573D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and 25 µL </w:t>
      </w:r>
      <w:r w:rsidR="00882454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>internal standard cotinine-d</w:t>
      </w:r>
      <w:r w:rsidR="00540B56" w:rsidRPr="00B573D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540B56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(1</w:t>
      </w:r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>0 ng/mL) were added. The samples we</w:t>
      </w:r>
      <w:r w:rsidR="00882454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re extracted on an Oasis MCX 96 </w:t>
      </w:r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>well plate 60 µm/30 mg (Waters, Milford</w:t>
      </w:r>
      <w:r w:rsidR="00841110" w:rsidRPr="00B573D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MA</w:t>
      </w:r>
      <w:r w:rsidR="00841110" w:rsidRPr="00B573D8">
        <w:rPr>
          <w:rFonts w:ascii="Times New Roman" w:hAnsi="Times New Roman" w:cs="Times New Roman"/>
          <w:sz w:val="24"/>
          <w:szCs w:val="24"/>
          <w:lang w:val="en-GB"/>
        </w:rPr>
        <w:t>, USA</w:t>
      </w:r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C35319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pre-conditioned with methanol (1 mL) and water (1 mL). The column was washed with water (1 mL), </w:t>
      </w:r>
      <w:smartTag w:uri="urn:schemas-microsoft-com:office:smarttags" w:element="metricconverter">
        <w:smartTagPr>
          <w:attr w:name="ProductID" w:val="0.1 M"/>
        </w:smartTagPr>
        <w:r w:rsidR="00C35319" w:rsidRPr="00B573D8">
          <w:rPr>
            <w:rFonts w:ascii="Times New Roman" w:hAnsi="Times New Roman" w:cs="Times New Roman"/>
            <w:sz w:val="24"/>
            <w:szCs w:val="24"/>
            <w:lang w:val="en-US"/>
          </w:rPr>
          <w:t>0.1 M</w:t>
        </w:r>
      </w:smartTag>
      <w:r w:rsidR="00C35319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hydrochloric acid (0.5 mL) and methanol (1 mL) and the analytes were eluted with 0.6 mL methanol/ammonium hydroxide (95:5 v/v), evaporated to dryness and dissolved in 200 µL water</w:t>
      </w:r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. Samples above the highest calibration level were diluted in blank urine prior </w:t>
      </w:r>
      <w:r w:rsidR="00882454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C35319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sample preparation. </w:t>
      </w:r>
    </w:p>
    <w:p w14:paraId="37BAA9AB" w14:textId="77777777" w:rsidR="00C35319" w:rsidRPr="00B573D8" w:rsidRDefault="00C35319" w:rsidP="001320A9">
      <w:pPr>
        <w:pStyle w:val="Heading1"/>
        <w:spacing w:line="276" w:lineRule="auto"/>
        <w:rPr>
          <w:b w:val="0"/>
        </w:rPr>
      </w:pPr>
    </w:p>
    <w:p w14:paraId="0F0BE183" w14:textId="675207F2" w:rsidR="00C35319" w:rsidRPr="00B573D8" w:rsidRDefault="00C35319" w:rsidP="001320A9">
      <w:pPr>
        <w:pStyle w:val="Heading1"/>
        <w:spacing w:line="276" w:lineRule="auto"/>
        <w:rPr>
          <w:b w:val="0"/>
        </w:rPr>
      </w:pPr>
      <w:r w:rsidRPr="00B573D8">
        <w:rPr>
          <w:b w:val="0"/>
        </w:rPr>
        <w:t xml:space="preserve">Separation was performed on an </w:t>
      </w:r>
      <w:proofErr w:type="spellStart"/>
      <w:r w:rsidRPr="00B573D8">
        <w:rPr>
          <w:b w:val="0"/>
        </w:rPr>
        <w:t>Acquity</w:t>
      </w:r>
      <w:proofErr w:type="spellEnd"/>
      <w:r w:rsidRPr="00B573D8">
        <w:rPr>
          <w:b w:val="0"/>
        </w:rPr>
        <w:t xml:space="preserve"> UPLC I-Class FTN system (Waters, Milford, MA, USA) at 5</w:t>
      </w:r>
      <w:r w:rsidR="00882454" w:rsidRPr="00B573D8">
        <w:rPr>
          <w:b w:val="0"/>
        </w:rPr>
        <w:t xml:space="preserve">0 ºC with an HSST3 column (2.1 </w:t>
      </w:r>
      <w:r w:rsidR="00882454" w:rsidRPr="00B573D8">
        <w:rPr>
          <w:lang w:val="en"/>
        </w:rPr>
        <w:t>×</w:t>
      </w:r>
      <w:r w:rsidRPr="00B573D8">
        <w:rPr>
          <w:b w:val="0"/>
        </w:rPr>
        <w:t xml:space="preserve"> 100 mm, 1.8 µm) (Waters, Wexford, Ireland). The mobile phase consisted of 0.1 % formic acid in water (A) and 100 % methanol (B). </w:t>
      </w:r>
      <w:r w:rsidRPr="00B573D8">
        <w:rPr>
          <w:b w:val="0"/>
          <w:lang w:val="en-US"/>
        </w:rPr>
        <w:t>Gradient profile (% B) was: 2-25 % in 0.0-0.5 min, 25-80 % B in 0.5-1.9 min,</w:t>
      </w:r>
      <w:r w:rsidR="006350C4" w:rsidRPr="00B573D8">
        <w:rPr>
          <w:b w:val="0"/>
          <w:lang w:val="en-US"/>
        </w:rPr>
        <w:t xml:space="preserve"> 80-98 % in 1.9-1.96 min, 98 %</w:t>
      </w:r>
      <w:r w:rsidRPr="00B573D8">
        <w:rPr>
          <w:b w:val="0"/>
          <w:lang w:val="en-US"/>
        </w:rPr>
        <w:t xml:space="preserve"> in 1.96-2.4 min, 98-2 % in 2.4-2.41 min and 2 % in 2.41-2.55 min. The injection volume was 1 µL. </w:t>
      </w:r>
      <w:r w:rsidRPr="00B573D8">
        <w:rPr>
          <w:b w:val="0"/>
        </w:rPr>
        <w:t xml:space="preserve">MS detection was performed on a Waters </w:t>
      </w:r>
      <w:proofErr w:type="spellStart"/>
      <w:r w:rsidRPr="00B573D8">
        <w:rPr>
          <w:b w:val="0"/>
        </w:rPr>
        <w:t>Xevo</w:t>
      </w:r>
      <w:proofErr w:type="spellEnd"/>
      <w:r w:rsidRPr="00B573D8">
        <w:rPr>
          <w:b w:val="0"/>
        </w:rPr>
        <w:t xml:space="preserve"> TQ-S tandem-</w:t>
      </w:r>
      <w:proofErr w:type="spellStart"/>
      <w:r w:rsidR="00C42D82" w:rsidRPr="00B573D8">
        <w:rPr>
          <w:b w:val="0"/>
        </w:rPr>
        <w:t>quadrupole</w:t>
      </w:r>
      <w:proofErr w:type="spellEnd"/>
      <w:r w:rsidR="00C42D82" w:rsidRPr="00B573D8">
        <w:rPr>
          <w:b w:val="0"/>
        </w:rPr>
        <w:t xml:space="preserve"> </w:t>
      </w:r>
      <w:r w:rsidRPr="00B573D8">
        <w:rPr>
          <w:b w:val="0"/>
        </w:rPr>
        <w:t>MS, using positive electrospray ioniza</w:t>
      </w:r>
      <w:r w:rsidR="00342316" w:rsidRPr="00B573D8">
        <w:rPr>
          <w:b w:val="0"/>
        </w:rPr>
        <w:t xml:space="preserve">tion. The </w:t>
      </w:r>
      <w:r w:rsidRPr="00B573D8">
        <w:rPr>
          <w:b w:val="0"/>
          <w:i/>
        </w:rPr>
        <w:t>m/z</w:t>
      </w:r>
      <w:r w:rsidRPr="00B573D8">
        <w:rPr>
          <w:b w:val="0"/>
        </w:rPr>
        <w:t xml:space="preserve"> transitions 177.1 &gt; 98.1 and 177.1 &gt; 80.1 were monitored for cotinine, whereas the </w:t>
      </w:r>
      <w:r w:rsidRPr="00B573D8">
        <w:rPr>
          <w:b w:val="0"/>
          <w:i/>
        </w:rPr>
        <w:t>m/z</w:t>
      </w:r>
      <w:r w:rsidRPr="00B573D8">
        <w:rPr>
          <w:b w:val="0"/>
        </w:rPr>
        <w:t xml:space="preserve"> 180.1 &gt; 101.1 transition was monitored for cotinine-d</w:t>
      </w:r>
      <w:r w:rsidRPr="00B573D8">
        <w:rPr>
          <w:b w:val="0"/>
          <w:vertAlign w:val="subscript"/>
        </w:rPr>
        <w:t>3</w:t>
      </w:r>
      <w:r w:rsidRPr="00B573D8">
        <w:rPr>
          <w:b w:val="0"/>
        </w:rPr>
        <w:t xml:space="preserve">. </w:t>
      </w:r>
    </w:p>
    <w:p w14:paraId="55D710A4" w14:textId="77777777" w:rsidR="00C35319" w:rsidRPr="00B573D8" w:rsidRDefault="00C35319" w:rsidP="001320A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36A64A4E" w14:textId="77777777" w:rsidR="00C35319" w:rsidRPr="00B573D8" w:rsidRDefault="00C35319" w:rsidP="001320A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573D8">
        <w:rPr>
          <w:rFonts w:ascii="Times New Roman" w:hAnsi="Times New Roman" w:cs="Times New Roman"/>
          <w:sz w:val="24"/>
          <w:szCs w:val="24"/>
          <w:lang w:val="en-GB"/>
        </w:rPr>
        <w:t>The calibrated range was 0.5 to 500 ng/mL, and the limit of quantification (LOQ) was determined at the lowest calibrator sample. Linearity was shown throughout the calibrated interval (R</w:t>
      </w:r>
      <w:r w:rsidRPr="00B573D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&gt; 0.999). The between-assay relative standard deviations were </w:t>
      </w:r>
      <w:r w:rsidR="001649B5" w:rsidRPr="00B573D8">
        <w:rPr>
          <w:rFonts w:ascii="Times New Roman" w:hAnsi="Times New Roman" w:cs="Times New Roman"/>
          <w:sz w:val="24"/>
          <w:szCs w:val="24"/>
          <w:lang w:val="en-GB"/>
        </w:rPr>
        <w:t>varied from 1.1 % to</w:t>
      </w:r>
      <w:r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4.2 % at concentrations of 0.8, 50.2 and 254 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GB"/>
        </w:rPr>
        <w:t>ng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B573D8">
        <w:rPr>
          <w:rFonts w:ascii="Times New Roman" w:hAnsi="Times New Roman" w:cs="Times New Roman"/>
          <w:sz w:val="24"/>
          <w:szCs w:val="24"/>
          <w:lang w:val="en-GB"/>
        </w:rPr>
        <w:t>mL.</w:t>
      </w:r>
      <w:proofErr w:type="spellEnd"/>
      <w:r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47D6D4D" w14:textId="77777777" w:rsidR="00C35319" w:rsidRPr="00B573D8" w:rsidRDefault="00C35319" w:rsidP="001320A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AD6EA14" w14:textId="28DC1BAD" w:rsidR="00112896" w:rsidRPr="00B573D8" w:rsidRDefault="00112896" w:rsidP="001320A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Creatinine was analyzed photometrically after complex formation with picric acid in an alkaline solution by a routine method (</w:t>
      </w:r>
      <w:proofErr w:type="spellStart"/>
      <w:r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Jaffé’s</w:t>
      </w:r>
      <w:proofErr w:type="spellEnd"/>
      <w:r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method) on a </w:t>
      </w:r>
      <w:proofErr w:type="spellStart"/>
      <w:r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Cobas</w:t>
      </w:r>
      <w:proofErr w:type="spellEnd"/>
      <w:r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Integra 400+ </w:t>
      </w:r>
      <w:proofErr w:type="spellStart"/>
      <w:r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multianalyzer</w:t>
      </w:r>
      <w:proofErr w:type="spellEnd"/>
      <w:r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(Roche Diagnostics</w:t>
      </w:r>
      <w:r w:rsidR="001649B5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, </w:t>
      </w:r>
      <w:proofErr w:type="spellStart"/>
      <w:r w:rsidR="001649B5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Rotkreutz</w:t>
      </w:r>
      <w:proofErr w:type="spellEnd"/>
      <w:r w:rsidR="001649B5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, Switzerland</w:t>
      </w:r>
      <w:r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). The limit of quantitation (LOQ) was 0.23 mg/mL with a </w:t>
      </w:r>
      <w:r w:rsidR="001649B5" w:rsidRPr="00B573D8">
        <w:rPr>
          <w:rFonts w:ascii="Times New Roman" w:hAnsi="Times New Roman" w:cs="Times New Roman"/>
          <w:sz w:val="24"/>
          <w:szCs w:val="24"/>
          <w:lang w:val="en-GB"/>
        </w:rPr>
        <w:t xml:space="preserve">relative standard deviation of </w:t>
      </w:r>
      <w:r w:rsidR="001649B5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3.0 %</w:t>
      </w:r>
      <w:r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.</w:t>
      </w:r>
      <w:r w:rsidR="002A4F1E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</w:t>
      </w:r>
      <w:r w:rsidR="00A440FD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The </w:t>
      </w:r>
      <w:r w:rsidR="00A42D15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creatinine-adjusted cotinine concentration</w:t>
      </w:r>
      <w:r w:rsidR="00617C2C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in urine</w:t>
      </w:r>
      <w:r w:rsidR="007F6398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(</w:t>
      </w:r>
      <w:r w:rsidR="007C750B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i.e. </w:t>
      </w:r>
      <w:r w:rsidR="007F6398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µ</w:t>
      </w:r>
      <w:r w:rsidR="00617C2C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g cotinine per mg creatinine</w:t>
      </w:r>
      <w:r w:rsidR="00B14328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excreted</w:t>
      </w:r>
      <w:r w:rsidR="007F6398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)</w:t>
      </w:r>
      <w:r w:rsidR="00A440FD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</w:t>
      </w:r>
      <w:r w:rsidR="00A42D15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was used as </w:t>
      </w:r>
      <w:r w:rsidR="00002DDD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a</w:t>
      </w:r>
      <w:r w:rsidR="00BA374E" w:rsidRPr="00B573D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marker for the degree of smoking.</w:t>
      </w:r>
    </w:p>
    <w:p w14:paraId="21DEE991" w14:textId="77777777" w:rsidR="00C35319" w:rsidRPr="00B573D8" w:rsidRDefault="00C35319" w:rsidP="001320A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B33384" w14:textId="77777777" w:rsidR="00C35319" w:rsidRPr="00B573D8" w:rsidRDefault="00C35319" w:rsidP="001320A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7F91EA" w14:textId="77777777" w:rsidR="007C750B" w:rsidRPr="00B573D8" w:rsidRDefault="007C750B" w:rsidP="001320A9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7E1269" w14:textId="0576FAC9" w:rsidR="00C51D50" w:rsidRPr="00B573D8" w:rsidRDefault="00C51D50" w:rsidP="001320A9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73D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YP g</w:t>
      </w:r>
      <w:r w:rsidR="0083177F" w:rsidRPr="00B573D8">
        <w:rPr>
          <w:rFonts w:ascii="Times New Roman" w:hAnsi="Times New Roman" w:cs="Times New Roman"/>
          <w:b/>
          <w:sz w:val="24"/>
          <w:szCs w:val="24"/>
          <w:lang w:val="en-US"/>
        </w:rPr>
        <w:t>enotyping</w:t>
      </w:r>
    </w:p>
    <w:p w14:paraId="4BAA9E8A" w14:textId="77777777" w:rsidR="001320A9" w:rsidRPr="00B573D8" w:rsidRDefault="001320A9" w:rsidP="001320A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952AB2" w14:textId="798A59F9" w:rsidR="0083177F" w:rsidRPr="00B573D8" w:rsidRDefault="0083177F" w:rsidP="001320A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73D8">
        <w:rPr>
          <w:rFonts w:ascii="Times New Roman" w:hAnsi="Times New Roman" w:cs="Times New Roman"/>
          <w:sz w:val="24"/>
          <w:szCs w:val="24"/>
          <w:lang w:val="en-US"/>
        </w:rPr>
        <w:t>From EDTA-treated whole blood samples, genomic DNA was extracted using a Qiagen Blood and Cell Culture DNA kit (Qiagen, Hilden, Germany), according to the manufacturer’s guidelines. The CYP2D6*3, *4, *6, *7</w:t>
      </w:r>
      <w:r w:rsidR="00494E7A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>*8</w:t>
      </w:r>
      <w:r w:rsidR="00494E7A" w:rsidRPr="00B573D8">
        <w:rPr>
          <w:rFonts w:ascii="Times New Roman" w:hAnsi="Times New Roman" w:cs="Times New Roman"/>
          <w:sz w:val="24"/>
          <w:szCs w:val="24"/>
          <w:lang w:val="en-US"/>
        </w:rPr>
        <w:t>, *9, *10 and *41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alleles were determined by allele-specific polymerase chain reaction (PCR). In addition, CYP2D6 was analyzed for the gene deletion (CYP2D6*5) as well as for the duplication/multiduplication of the gene. The CYP2C9*2 and *3 alleles, and the CYP2C19*2, *3 and*17 alleles were </w:t>
      </w:r>
      <w:r w:rsidR="006350C4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identified by PCR. </w:t>
      </w:r>
      <w:r w:rsidR="00C51D50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Alleles where none of these 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mutations were found were classified as *1. </w:t>
      </w:r>
    </w:p>
    <w:p w14:paraId="1A93E5E1" w14:textId="77777777" w:rsidR="006350C4" w:rsidRPr="00B573D8" w:rsidRDefault="006350C4" w:rsidP="001320A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E69BD7" w14:textId="6A0972AB" w:rsidR="006350C4" w:rsidRPr="00B573D8" w:rsidRDefault="00722A4A" w:rsidP="001320A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73D8">
        <w:rPr>
          <w:rFonts w:ascii="Times New Roman" w:hAnsi="Times New Roman" w:cs="Times New Roman"/>
          <w:sz w:val="24"/>
          <w:szCs w:val="24"/>
          <w:lang w:val="en-US"/>
        </w:rPr>
        <w:t>Carriers of</w:t>
      </w:r>
      <w:r w:rsidR="006350C4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two</w:t>
      </w:r>
      <w:r w:rsidR="00B150F5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inactivating variants, </w:t>
      </w:r>
      <w:r w:rsidR="00D6125B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i.e. </w:t>
      </w:r>
      <w:r w:rsidR="00AE2312" w:rsidRPr="00B573D8">
        <w:rPr>
          <w:rFonts w:ascii="Times New Roman" w:hAnsi="Times New Roman" w:cs="Times New Roman"/>
          <w:sz w:val="24"/>
          <w:szCs w:val="24"/>
          <w:lang w:val="en-US"/>
        </w:rPr>
        <w:t>a</w:t>
      </w:r>
      <w:bookmarkStart w:id="0" w:name="_GoBack"/>
      <w:r w:rsidR="00AE2312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ny </w:t>
      </w:r>
      <w:r w:rsidR="00D6125B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combinations of </w:t>
      </w:r>
      <w:r w:rsidR="006350C4" w:rsidRPr="00B573D8">
        <w:rPr>
          <w:rFonts w:ascii="Times New Roman" w:hAnsi="Times New Roman" w:cs="Times New Roman"/>
          <w:sz w:val="24"/>
          <w:szCs w:val="24"/>
          <w:lang w:val="en-US"/>
        </w:rPr>
        <w:t>*3</w:t>
      </w:r>
      <w:r w:rsidR="006010E4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, *4, </w:t>
      </w:r>
      <w:r w:rsidR="00B7185C">
        <w:rPr>
          <w:rFonts w:ascii="Times New Roman" w:hAnsi="Times New Roman" w:cs="Times New Roman"/>
          <w:sz w:val="24"/>
          <w:szCs w:val="24"/>
          <w:lang w:val="en-US"/>
        </w:rPr>
        <w:t xml:space="preserve">*5, </w:t>
      </w:r>
      <w:r w:rsidR="006010E4" w:rsidRPr="00B573D8">
        <w:rPr>
          <w:rFonts w:ascii="Times New Roman" w:hAnsi="Times New Roman" w:cs="Times New Roman"/>
          <w:sz w:val="24"/>
          <w:szCs w:val="24"/>
          <w:lang w:val="en-US"/>
        </w:rPr>
        <w:t>*6, *7, and</w:t>
      </w:r>
      <w:r w:rsidR="00AE2312" w:rsidRPr="00B573D8">
        <w:rPr>
          <w:rFonts w:ascii="Times New Roman" w:hAnsi="Times New Roman" w:cs="Times New Roman"/>
          <w:sz w:val="24"/>
          <w:szCs w:val="24"/>
          <w:lang w:val="en-US"/>
        </w:rPr>
        <w:t>/or</w:t>
      </w:r>
      <w:r w:rsidR="006010E4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50C4" w:rsidRPr="00B573D8">
        <w:rPr>
          <w:rFonts w:ascii="Times New Roman" w:hAnsi="Times New Roman" w:cs="Times New Roman"/>
          <w:sz w:val="24"/>
          <w:szCs w:val="24"/>
          <w:lang w:val="en-US"/>
        </w:rPr>
        <w:t>*8</w:t>
      </w:r>
      <w:r w:rsidR="00D6125B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D6125B" w:rsidRPr="00B573D8">
        <w:rPr>
          <w:rFonts w:ascii="Times New Roman" w:hAnsi="Times New Roman" w:cs="Times New Roman"/>
          <w:sz w:val="24"/>
          <w:szCs w:val="24"/>
          <w:lang w:val="en-US"/>
        </w:rPr>
        <w:t>for CYP2D6</w:t>
      </w:r>
      <w:r w:rsidR="006350C4" w:rsidRPr="00B573D8">
        <w:rPr>
          <w:rFonts w:ascii="Times New Roman" w:hAnsi="Times New Roman" w:cs="Times New Roman"/>
          <w:sz w:val="24"/>
          <w:szCs w:val="24"/>
          <w:lang w:val="en-US"/>
        </w:rPr>
        <w:t>, *2</w:t>
      </w:r>
      <w:r w:rsidR="006935C4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AE2312" w:rsidRPr="00B573D8">
        <w:rPr>
          <w:rFonts w:ascii="Times New Roman" w:hAnsi="Times New Roman" w:cs="Times New Roman"/>
          <w:sz w:val="24"/>
          <w:szCs w:val="24"/>
          <w:lang w:val="en-US"/>
        </w:rPr>
        <w:t>/or</w:t>
      </w:r>
      <w:r w:rsidR="006935C4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50C4" w:rsidRPr="00B573D8">
        <w:rPr>
          <w:rFonts w:ascii="Times New Roman" w:hAnsi="Times New Roman" w:cs="Times New Roman"/>
          <w:sz w:val="24"/>
          <w:szCs w:val="24"/>
          <w:lang w:val="en-US"/>
        </w:rPr>
        <w:t>*3</w:t>
      </w:r>
      <w:r w:rsidR="00D6125B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for CYP2C9</w:t>
      </w:r>
      <w:r w:rsidR="006350C4" w:rsidRPr="00B573D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6125B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50F5" w:rsidRPr="00B573D8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6350C4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13EE" w:rsidRPr="00B573D8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350C4" w:rsidRPr="00B573D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B7B40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AE2312" w:rsidRPr="00B573D8">
        <w:rPr>
          <w:rFonts w:ascii="Times New Roman" w:hAnsi="Times New Roman" w:cs="Times New Roman"/>
          <w:sz w:val="24"/>
          <w:szCs w:val="24"/>
          <w:lang w:val="en-US"/>
        </w:rPr>
        <w:t>/or</w:t>
      </w:r>
      <w:r w:rsidR="00DB7B40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50C4" w:rsidRPr="00B573D8">
        <w:rPr>
          <w:rFonts w:ascii="Times New Roman" w:hAnsi="Times New Roman" w:cs="Times New Roman"/>
          <w:sz w:val="24"/>
          <w:szCs w:val="24"/>
          <w:lang w:val="en-US"/>
        </w:rPr>
        <w:t>*3</w:t>
      </w:r>
      <w:r w:rsidR="00D6125B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50F5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D6125B" w:rsidRPr="00B573D8">
        <w:rPr>
          <w:rFonts w:ascii="Times New Roman" w:hAnsi="Times New Roman" w:cs="Times New Roman"/>
          <w:sz w:val="24"/>
          <w:szCs w:val="24"/>
          <w:lang w:val="en-US"/>
        </w:rPr>
        <w:t>CYP2C19</w:t>
      </w:r>
      <w:r w:rsidR="00B150F5" w:rsidRPr="00B573D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B13EE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4A3E3F" w:rsidRPr="00B573D8">
        <w:rPr>
          <w:rFonts w:ascii="Times New Roman" w:hAnsi="Times New Roman" w:cs="Times New Roman"/>
          <w:sz w:val="24"/>
          <w:szCs w:val="24"/>
          <w:lang w:val="en-US"/>
        </w:rPr>
        <w:t>defined</w:t>
      </w:r>
      <w:r w:rsidR="002B13EE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as poor metabolizers for that enzyme.</w:t>
      </w:r>
      <w:r w:rsidR="004F53A3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Carriers of the CYP2D6 duplication/multiduplication and carriers homozygous for the *17 variant for CYP2C19 were classified as ultrarapid metabolizers.</w:t>
      </w:r>
    </w:p>
    <w:p w14:paraId="47F55C4C" w14:textId="77777777" w:rsidR="00347DE3" w:rsidRPr="00B573D8" w:rsidRDefault="00347DE3" w:rsidP="001320A9">
      <w:pPr>
        <w:pStyle w:val="NoSpacing"/>
        <w:spacing w:line="276" w:lineRule="auto"/>
        <w:rPr>
          <w:rFonts w:ascii="Times New Roman" w:hAnsi="Times New Roman" w:cs="Times New Roman"/>
          <w:lang w:val="en-US"/>
        </w:rPr>
      </w:pPr>
    </w:p>
    <w:p w14:paraId="2AE2BD9B" w14:textId="77777777" w:rsidR="00347DE3" w:rsidRPr="00B573D8" w:rsidRDefault="00347DE3" w:rsidP="001F5B5D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</w:p>
    <w:p w14:paraId="0FDC6700" w14:textId="77777777" w:rsidR="00191BB8" w:rsidRPr="00B573D8" w:rsidRDefault="00191BB8" w:rsidP="00191BB8">
      <w:pPr>
        <w:rPr>
          <w:rFonts w:ascii="Times New Roman" w:hAnsi="Times New Roman" w:cs="Times New Roman"/>
          <w:lang w:val="en-US"/>
        </w:rPr>
      </w:pPr>
    </w:p>
    <w:p w14:paraId="7736732A" w14:textId="7CA99BFB" w:rsidR="001A4FF6" w:rsidRPr="00B573D8" w:rsidRDefault="001A4FF6" w:rsidP="00191BB8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14:paraId="021D1388" w14:textId="292E9F7F" w:rsidR="00F06F44" w:rsidRPr="00B573D8" w:rsidRDefault="00191BB8" w:rsidP="00F06F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73D8">
        <w:rPr>
          <w:rFonts w:ascii="Times New Roman" w:hAnsi="Times New Roman" w:cs="Times New Roman"/>
          <w:b/>
          <w:sz w:val="24"/>
          <w:szCs w:val="24"/>
          <w:lang w:val="en-US"/>
        </w:rPr>
        <w:t>Supporting Table 1</w:t>
      </w:r>
    </w:p>
    <w:p w14:paraId="15681483" w14:textId="206C9F04" w:rsidR="00191BB8" w:rsidRPr="00B573D8" w:rsidRDefault="00191BB8" w:rsidP="00F06F44">
      <w:pPr>
        <w:rPr>
          <w:rFonts w:ascii="Times New Roman" w:hAnsi="Times New Roman" w:cs="Times New Roman"/>
          <w:b/>
          <w:lang w:val="en-US"/>
        </w:rPr>
      </w:pP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Genotype distribution </w:t>
      </w:r>
      <w:r w:rsidR="00F83D2C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for CYP2D6, CYP2C19 and CYP2C9 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for the 24 patients with anorexia nervosa included in the study. </w:t>
      </w:r>
    </w:p>
    <w:p w14:paraId="35285577" w14:textId="6763917E" w:rsidR="00B91225" w:rsidRPr="00B573D8" w:rsidRDefault="00B91225" w:rsidP="001320A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1466"/>
        <w:gridCol w:w="1495"/>
        <w:gridCol w:w="1466"/>
        <w:gridCol w:w="1496"/>
        <w:gridCol w:w="1467"/>
      </w:tblGrid>
      <w:tr w:rsidR="00AA34C7" w:rsidRPr="00B573D8" w14:paraId="543CDF2F" w14:textId="77777777" w:rsidTr="00327439">
        <w:tc>
          <w:tcPr>
            <w:tcW w:w="3138" w:type="dxa"/>
            <w:gridSpan w:val="2"/>
          </w:tcPr>
          <w:p w14:paraId="114CAD10" w14:textId="15C058BA" w:rsidR="00AA34C7" w:rsidRPr="00B573D8" w:rsidRDefault="00AA34C7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YP2D6</w:t>
            </w:r>
          </w:p>
        </w:tc>
        <w:tc>
          <w:tcPr>
            <w:tcW w:w="2961" w:type="dxa"/>
            <w:gridSpan w:val="2"/>
          </w:tcPr>
          <w:p w14:paraId="6F6DC71D" w14:textId="1FA41248" w:rsidR="00AA34C7" w:rsidRPr="00B573D8" w:rsidRDefault="00AA34C7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YP2C19</w:t>
            </w:r>
          </w:p>
        </w:tc>
        <w:tc>
          <w:tcPr>
            <w:tcW w:w="2963" w:type="dxa"/>
            <w:gridSpan w:val="2"/>
          </w:tcPr>
          <w:p w14:paraId="0606F6F6" w14:textId="78FCF4D4" w:rsidR="00AA34C7" w:rsidRPr="00B573D8" w:rsidRDefault="00AA34C7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YP2C9</w:t>
            </w:r>
          </w:p>
        </w:tc>
      </w:tr>
      <w:tr w:rsidR="001320A9" w:rsidRPr="00B573D8" w14:paraId="4CD84032" w14:textId="77777777" w:rsidTr="00327439">
        <w:tc>
          <w:tcPr>
            <w:tcW w:w="1672" w:type="dxa"/>
          </w:tcPr>
          <w:p w14:paraId="3E4AE12C" w14:textId="664D86CF" w:rsidR="00B91225" w:rsidRPr="00B573D8" w:rsidRDefault="00B91225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le combinatio</w:t>
            </w:r>
            <w:r w:rsidR="00AA34C7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66" w:type="dxa"/>
          </w:tcPr>
          <w:p w14:paraId="59AD1951" w14:textId="1B4963FA" w:rsidR="00B91225" w:rsidRPr="00B573D8" w:rsidRDefault="00B91225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495" w:type="dxa"/>
          </w:tcPr>
          <w:p w14:paraId="60B12B70" w14:textId="19608565" w:rsidR="00B91225" w:rsidRPr="00B573D8" w:rsidRDefault="00B91225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le combination</w:t>
            </w:r>
          </w:p>
        </w:tc>
        <w:tc>
          <w:tcPr>
            <w:tcW w:w="1466" w:type="dxa"/>
          </w:tcPr>
          <w:p w14:paraId="07DC60ED" w14:textId="698D2424" w:rsidR="00B91225" w:rsidRPr="00B573D8" w:rsidRDefault="00B91225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496" w:type="dxa"/>
          </w:tcPr>
          <w:p w14:paraId="2C7F1387" w14:textId="47398E8A" w:rsidR="00B91225" w:rsidRPr="00B573D8" w:rsidRDefault="00B91225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le combination</w:t>
            </w:r>
          </w:p>
        </w:tc>
        <w:tc>
          <w:tcPr>
            <w:tcW w:w="1467" w:type="dxa"/>
          </w:tcPr>
          <w:p w14:paraId="221CFB0F" w14:textId="66B06D5D" w:rsidR="00B91225" w:rsidRPr="00B573D8" w:rsidRDefault="00B91225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</w:p>
        </w:tc>
      </w:tr>
      <w:tr w:rsidR="001320A9" w:rsidRPr="00B573D8" w14:paraId="28A667AC" w14:textId="77777777" w:rsidTr="00327439">
        <w:tc>
          <w:tcPr>
            <w:tcW w:w="1672" w:type="dxa"/>
          </w:tcPr>
          <w:p w14:paraId="1F239E86" w14:textId="52BF1803" w:rsidR="00B91225" w:rsidRPr="00B573D8" w:rsidRDefault="001279E1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/*1</w:t>
            </w:r>
          </w:p>
        </w:tc>
        <w:tc>
          <w:tcPr>
            <w:tcW w:w="1466" w:type="dxa"/>
          </w:tcPr>
          <w:p w14:paraId="348544C9" w14:textId="66757EF1" w:rsidR="00B91225" w:rsidRPr="00B573D8" w:rsidRDefault="00327439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95" w:type="dxa"/>
          </w:tcPr>
          <w:p w14:paraId="77AC9F25" w14:textId="31800D89" w:rsidR="00B91225" w:rsidRPr="00B573D8" w:rsidRDefault="00B210C6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/*1</w:t>
            </w:r>
          </w:p>
        </w:tc>
        <w:tc>
          <w:tcPr>
            <w:tcW w:w="1466" w:type="dxa"/>
          </w:tcPr>
          <w:p w14:paraId="34623D43" w14:textId="2877E08E" w:rsidR="00B91225" w:rsidRPr="00B573D8" w:rsidRDefault="00A561AC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96" w:type="dxa"/>
          </w:tcPr>
          <w:p w14:paraId="37D4FFB1" w14:textId="18941A29" w:rsidR="00B91225" w:rsidRPr="00B573D8" w:rsidRDefault="00B210C6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/*1</w:t>
            </w:r>
          </w:p>
        </w:tc>
        <w:tc>
          <w:tcPr>
            <w:tcW w:w="1467" w:type="dxa"/>
          </w:tcPr>
          <w:p w14:paraId="016206AA" w14:textId="4CFDB3DB" w:rsidR="00B91225" w:rsidRPr="00B573D8" w:rsidRDefault="00331F0A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1320A9" w:rsidRPr="00B573D8" w14:paraId="1392449A" w14:textId="77777777" w:rsidTr="00327439">
        <w:tc>
          <w:tcPr>
            <w:tcW w:w="1672" w:type="dxa"/>
          </w:tcPr>
          <w:p w14:paraId="12E40901" w14:textId="66DBB06E" w:rsidR="00B91225" w:rsidRPr="00B573D8" w:rsidRDefault="00327439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/*4</w:t>
            </w:r>
          </w:p>
        </w:tc>
        <w:tc>
          <w:tcPr>
            <w:tcW w:w="1466" w:type="dxa"/>
          </w:tcPr>
          <w:p w14:paraId="513A3056" w14:textId="150C5FBA" w:rsidR="00B91225" w:rsidRPr="00B573D8" w:rsidRDefault="00327439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95" w:type="dxa"/>
          </w:tcPr>
          <w:p w14:paraId="405D2194" w14:textId="447917FE" w:rsidR="00B91225" w:rsidRPr="00B573D8" w:rsidRDefault="00A561AC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/*2</w:t>
            </w:r>
          </w:p>
        </w:tc>
        <w:tc>
          <w:tcPr>
            <w:tcW w:w="1466" w:type="dxa"/>
          </w:tcPr>
          <w:p w14:paraId="4FDE141D" w14:textId="749A567E" w:rsidR="00B91225" w:rsidRPr="00B573D8" w:rsidRDefault="00A561AC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96" w:type="dxa"/>
          </w:tcPr>
          <w:p w14:paraId="15B68536" w14:textId="3090AFD5" w:rsidR="00B91225" w:rsidRPr="00B573D8" w:rsidRDefault="00F9116F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/*2</w:t>
            </w:r>
          </w:p>
        </w:tc>
        <w:tc>
          <w:tcPr>
            <w:tcW w:w="1467" w:type="dxa"/>
          </w:tcPr>
          <w:p w14:paraId="162138F1" w14:textId="39B63C1F" w:rsidR="00B91225" w:rsidRPr="00B573D8" w:rsidRDefault="00F9116F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320A9" w:rsidRPr="00B573D8" w14:paraId="1F401F34" w14:textId="77777777" w:rsidTr="00327439">
        <w:tc>
          <w:tcPr>
            <w:tcW w:w="1672" w:type="dxa"/>
          </w:tcPr>
          <w:p w14:paraId="6D5E939F" w14:textId="435D9154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/*5</w:t>
            </w:r>
          </w:p>
        </w:tc>
        <w:tc>
          <w:tcPr>
            <w:tcW w:w="1466" w:type="dxa"/>
          </w:tcPr>
          <w:p w14:paraId="60522622" w14:textId="336853AF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95" w:type="dxa"/>
          </w:tcPr>
          <w:p w14:paraId="4A8DCB6E" w14:textId="7D2EE324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/*17</w:t>
            </w:r>
          </w:p>
        </w:tc>
        <w:tc>
          <w:tcPr>
            <w:tcW w:w="1466" w:type="dxa"/>
          </w:tcPr>
          <w:p w14:paraId="3CC21613" w14:textId="674749C1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96" w:type="dxa"/>
          </w:tcPr>
          <w:p w14:paraId="7CD5ABF1" w14:textId="5D7DA310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/*3</w:t>
            </w:r>
          </w:p>
        </w:tc>
        <w:tc>
          <w:tcPr>
            <w:tcW w:w="1467" w:type="dxa"/>
          </w:tcPr>
          <w:p w14:paraId="2C3242F9" w14:textId="2E9E4999" w:rsidR="009C4DAD" w:rsidRPr="00B573D8" w:rsidRDefault="00F302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320A9" w:rsidRPr="00B573D8" w14:paraId="2129D471" w14:textId="77777777" w:rsidTr="00327439">
        <w:tc>
          <w:tcPr>
            <w:tcW w:w="1672" w:type="dxa"/>
          </w:tcPr>
          <w:p w14:paraId="79F9D212" w14:textId="721EC6F5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/*9</w:t>
            </w:r>
          </w:p>
        </w:tc>
        <w:tc>
          <w:tcPr>
            <w:tcW w:w="1466" w:type="dxa"/>
          </w:tcPr>
          <w:p w14:paraId="7FFD07FA" w14:textId="21C39AF1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95" w:type="dxa"/>
          </w:tcPr>
          <w:p w14:paraId="29280360" w14:textId="52C31E58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7/*17</w:t>
            </w:r>
            <w:r w:rsidR="008120A2" w:rsidRPr="00B573D8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466" w:type="dxa"/>
          </w:tcPr>
          <w:p w14:paraId="7F162F98" w14:textId="6EDBD0EE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96" w:type="dxa"/>
          </w:tcPr>
          <w:p w14:paraId="112CE37E" w14:textId="0FFD9680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3/*3</w:t>
            </w:r>
            <w:r w:rsidR="008120A2" w:rsidRPr="00B573D8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67" w:type="dxa"/>
          </w:tcPr>
          <w:p w14:paraId="02200343" w14:textId="333149D9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320A9" w:rsidRPr="00B573D8" w14:paraId="3E779D9E" w14:textId="77777777" w:rsidTr="00327439">
        <w:tc>
          <w:tcPr>
            <w:tcW w:w="1672" w:type="dxa"/>
          </w:tcPr>
          <w:p w14:paraId="5CC7C83F" w14:textId="681BE5CB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/*41</w:t>
            </w:r>
          </w:p>
        </w:tc>
        <w:tc>
          <w:tcPr>
            <w:tcW w:w="1466" w:type="dxa"/>
          </w:tcPr>
          <w:p w14:paraId="7759F785" w14:textId="0EF244E9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95" w:type="dxa"/>
          </w:tcPr>
          <w:p w14:paraId="517992F7" w14:textId="777777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6" w:type="dxa"/>
          </w:tcPr>
          <w:p w14:paraId="4007EC11" w14:textId="777777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6" w:type="dxa"/>
          </w:tcPr>
          <w:p w14:paraId="0AF815F4" w14:textId="777777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7" w:type="dxa"/>
          </w:tcPr>
          <w:p w14:paraId="6A6EF9F2" w14:textId="777777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0C2A" w:rsidRPr="00B573D8" w14:paraId="38ECA260" w14:textId="77777777" w:rsidTr="00327439">
        <w:tc>
          <w:tcPr>
            <w:tcW w:w="1672" w:type="dxa"/>
          </w:tcPr>
          <w:p w14:paraId="3AEFA02B" w14:textId="738C0523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3/*3</w:t>
            </w:r>
            <w:r w:rsidR="008120A2" w:rsidRPr="00B573D8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66" w:type="dxa"/>
          </w:tcPr>
          <w:p w14:paraId="15E06026" w14:textId="67384F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95" w:type="dxa"/>
          </w:tcPr>
          <w:p w14:paraId="5BD55311" w14:textId="777777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6" w:type="dxa"/>
          </w:tcPr>
          <w:p w14:paraId="21E09509" w14:textId="777777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6" w:type="dxa"/>
          </w:tcPr>
          <w:p w14:paraId="3FC2364A" w14:textId="777777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7" w:type="dxa"/>
          </w:tcPr>
          <w:p w14:paraId="18A97B51" w14:textId="777777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0C2A" w:rsidRPr="00B573D8" w14:paraId="6073E0E0" w14:textId="77777777" w:rsidTr="00327439">
        <w:tc>
          <w:tcPr>
            <w:tcW w:w="1672" w:type="dxa"/>
          </w:tcPr>
          <w:p w14:paraId="691E0F72" w14:textId="1973F992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41/*41</w:t>
            </w:r>
          </w:p>
        </w:tc>
        <w:tc>
          <w:tcPr>
            <w:tcW w:w="1466" w:type="dxa"/>
          </w:tcPr>
          <w:p w14:paraId="414368B2" w14:textId="113A2551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95" w:type="dxa"/>
          </w:tcPr>
          <w:p w14:paraId="52145E2A" w14:textId="777777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6" w:type="dxa"/>
          </w:tcPr>
          <w:p w14:paraId="726D4181" w14:textId="777777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6" w:type="dxa"/>
          </w:tcPr>
          <w:p w14:paraId="6476E04E" w14:textId="777777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7" w:type="dxa"/>
          </w:tcPr>
          <w:p w14:paraId="3F8806A6" w14:textId="777777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20A9" w:rsidRPr="00B573D8" w14:paraId="2D69B817" w14:textId="77777777" w:rsidTr="00327439">
        <w:tc>
          <w:tcPr>
            <w:tcW w:w="1672" w:type="dxa"/>
          </w:tcPr>
          <w:p w14:paraId="0DE69509" w14:textId="413F45EE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plication/ </w:t>
            </w:r>
            <w:proofErr w:type="spellStart"/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duplication</w:t>
            </w:r>
            <w:proofErr w:type="spellEnd"/>
            <w:r w:rsidR="008120A2" w:rsidRPr="00B573D8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66" w:type="dxa"/>
          </w:tcPr>
          <w:p w14:paraId="61F03D8E" w14:textId="0B2A07AF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95" w:type="dxa"/>
          </w:tcPr>
          <w:p w14:paraId="58764EC5" w14:textId="777777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6" w:type="dxa"/>
          </w:tcPr>
          <w:p w14:paraId="4DB8C1C5" w14:textId="777777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6" w:type="dxa"/>
          </w:tcPr>
          <w:p w14:paraId="43EE731D" w14:textId="777777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7" w:type="dxa"/>
          </w:tcPr>
          <w:p w14:paraId="2DC3037E" w14:textId="77777777" w:rsidR="009C4DAD" w:rsidRPr="00B573D8" w:rsidRDefault="009C4DAD" w:rsidP="00132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345730C" w14:textId="77777777" w:rsidR="001A4FF6" w:rsidRPr="00B573D8" w:rsidRDefault="001A4FF6" w:rsidP="001320A9">
      <w:pPr>
        <w:spacing w:after="0"/>
        <w:rPr>
          <w:rFonts w:ascii="Times New Roman" w:hAnsi="Times New Roman" w:cs="Times New Roman"/>
          <w:lang w:val="en-US"/>
        </w:rPr>
      </w:pPr>
    </w:p>
    <w:p w14:paraId="71D171C0" w14:textId="65D7B24B" w:rsidR="00B91225" w:rsidRPr="00B573D8" w:rsidRDefault="00AE58C8" w:rsidP="001320A9">
      <w:pPr>
        <w:spacing w:after="0"/>
        <w:rPr>
          <w:rFonts w:ascii="Times New Roman" w:hAnsi="Times New Roman" w:cs="Times New Roman"/>
          <w:lang w:val="en-US"/>
        </w:rPr>
      </w:pPr>
      <w:r w:rsidRPr="00B573D8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†</w:t>
      </w:r>
      <w:r w:rsidR="001A4FF6" w:rsidRPr="00B573D8">
        <w:rPr>
          <w:rFonts w:ascii="Times New Roman" w:hAnsi="Times New Roman" w:cs="Times New Roman"/>
          <w:lang w:val="en-US"/>
        </w:rPr>
        <w:t xml:space="preserve"> Defined as poor metabolizer</w:t>
      </w:r>
      <w:r w:rsidR="00121278" w:rsidRPr="00B573D8">
        <w:rPr>
          <w:rFonts w:ascii="Times New Roman" w:hAnsi="Times New Roman" w:cs="Times New Roman"/>
          <w:lang w:val="en-US"/>
        </w:rPr>
        <w:t>s</w:t>
      </w:r>
      <w:r w:rsidR="001A4FF6" w:rsidRPr="00B573D8">
        <w:rPr>
          <w:rFonts w:ascii="Times New Roman" w:hAnsi="Times New Roman" w:cs="Times New Roman"/>
          <w:lang w:val="en-US"/>
        </w:rPr>
        <w:t xml:space="preserve"> for CYP2</w:t>
      </w:r>
      <w:r w:rsidR="00E15540" w:rsidRPr="00B573D8">
        <w:rPr>
          <w:rFonts w:ascii="Times New Roman" w:hAnsi="Times New Roman" w:cs="Times New Roman"/>
          <w:lang w:val="en-US"/>
        </w:rPr>
        <w:t>D6</w:t>
      </w:r>
      <w:r w:rsidR="001A4FF6" w:rsidRPr="00B573D8">
        <w:rPr>
          <w:rFonts w:ascii="Times New Roman" w:hAnsi="Times New Roman" w:cs="Times New Roman"/>
          <w:lang w:val="en-US"/>
        </w:rPr>
        <w:t xml:space="preserve"> and excluded from the CYP2</w:t>
      </w:r>
      <w:r w:rsidR="00E15540" w:rsidRPr="00B573D8">
        <w:rPr>
          <w:rFonts w:ascii="Times New Roman" w:hAnsi="Times New Roman" w:cs="Times New Roman"/>
          <w:lang w:val="en-US"/>
        </w:rPr>
        <w:t>D6</w:t>
      </w:r>
      <w:r w:rsidR="001A4FF6" w:rsidRPr="00B573D8">
        <w:rPr>
          <w:rFonts w:ascii="Times New Roman" w:hAnsi="Times New Roman" w:cs="Times New Roman"/>
          <w:lang w:val="en-US"/>
        </w:rPr>
        <w:t xml:space="preserve"> analysis</w:t>
      </w:r>
    </w:p>
    <w:p w14:paraId="3EB7BE17" w14:textId="0B8741D6" w:rsidR="004B7551" w:rsidRPr="00B573D8" w:rsidRDefault="00AE58C8" w:rsidP="001320A9">
      <w:pPr>
        <w:spacing w:after="0"/>
        <w:rPr>
          <w:rFonts w:ascii="Times New Roman" w:hAnsi="Times New Roman" w:cs="Times New Roman"/>
          <w:lang w:val="en-US"/>
        </w:rPr>
      </w:pPr>
      <w:r w:rsidRPr="00B573D8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‡</w:t>
      </w:r>
      <w:r w:rsidR="001A4FF6" w:rsidRPr="00B573D8">
        <w:rPr>
          <w:rFonts w:ascii="Times New Roman" w:hAnsi="Times New Roman" w:cs="Times New Roman"/>
          <w:lang w:val="en-US"/>
        </w:rPr>
        <w:t xml:space="preserve"> </w:t>
      </w:r>
      <w:r w:rsidR="004B7551" w:rsidRPr="00B573D8">
        <w:rPr>
          <w:rFonts w:ascii="Times New Roman" w:hAnsi="Times New Roman" w:cs="Times New Roman"/>
          <w:lang w:val="en-US"/>
        </w:rPr>
        <w:t>Defined as ultrarapid metabolizer</w:t>
      </w:r>
      <w:r w:rsidR="00121278" w:rsidRPr="00B573D8">
        <w:rPr>
          <w:rFonts w:ascii="Times New Roman" w:hAnsi="Times New Roman" w:cs="Times New Roman"/>
          <w:lang w:val="en-US"/>
        </w:rPr>
        <w:t>s</w:t>
      </w:r>
      <w:r w:rsidR="004B7551" w:rsidRPr="00B573D8">
        <w:rPr>
          <w:rFonts w:ascii="Times New Roman" w:hAnsi="Times New Roman" w:cs="Times New Roman"/>
          <w:lang w:val="en-US"/>
        </w:rPr>
        <w:t xml:space="preserve"> for CYP2C</w:t>
      </w:r>
      <w:r w:rsidR="00E15540" w:rsidRPr="00B573D8">
        <w:rPr>
          <w:rFonts w:ascii="Times New Roman" w:hAnsi="Times New Roman" w:cs="Times New Roman"/>
          <w:lang w:val="en-US"/>
        </w:rPr>
        <w:t>D6</w:t>
      </w:r>
    </w:p>
    <w:p w14:paraId="465FEEEE" w14:textId="030CDEA2" w:rsidR="00E93D18" w:rsidRPr="00B573D8" w:rsidRDefault="00AE58C8" w:rsidP="001320A9">
      <w:pPr>
        <w:spacing w:after="0"/>
        <w:rPr>
          <w:rFonts w:ascii="Times New Roman" w:hAnsi="Times New Roman" w:cs="Times New Roman"/>
          <w:lang w:val="en-US"/>
        </w:rPr>
      </w:pPr>
      <w:r w:rsidRPr="00B573D8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§</w:t>
      </w:r>
      <w:r w:rsidR="00E93D18" w:rsidRPr="00B573D8">
        <w:rPr>
          <w:rFonts w:ascii="Times New Roman" w:hAnsi="Times New Roman" w:cs="Times New Roman"/>
          <w:lang w:val="en-US"/>
        </w:rPr>
        <w:t xml:space="preserve"> Defined as ultrarapid metabolizer</w:t>
      </w:r>
      <w:r w:rsidR="00121278" w:rsidRPr="00B573D8">
        <w:rPr>
          <w:rFonts w:ascii="Times New Roman" w:hAnsi="Times New Roman" w:cs="Times New Roman"/>
          <w:lang w:val="en-US"/>
        </w:rPr>
        <w:t>s</w:t>
      </w:r>
      <w:r w:rsidR="00E93D18" w:rsidRPr="00B573D8">
        <w:rPr>
          <w:rFonts w:ascii="Times New Roman" w:hAnsi="Times New Roman" w:cs="Times New Roman"/>
          <w:lang w:val="en-US"/>
        </w:rPr>
        <w:t xml:space="preserve"> for CYP219</w:t>
      </w:r>
    </w:p>
    <w:p w14:paraId="2D9C7C34" w14:textId="675591A2" w:rsidR="00F06F44" w:rsidRPr="00B573D8" w:rsidRDefault="00AE58C8" w:rsidP="001320A9">
      <w:pPr>
        <w:spacing w:after="0"/>
        <w:rPr>
          <w:rFonts w:ascii="Times New Roman" w:hAnsi="Times New Roman" w:cs="Times New Roman"/>
          <w:lang w:val="en-US"/>
        </w:rPr>
      </w:pPr>
      <w:r w:rsidRPr="00B573D8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¶</w:t>
      </w:r>
      <w:r w:rsidR="004B7551" w:rsidRPr="00B573D8">
        <w:rPr>
          <w:rFonts w:ascii="Times New Roman" w:hAnsi="Times New Roman" w:cs="Times New Roman"/>
          <w:lang w:val="en-US"/>
        </w:rPr>
        <w:t xml:space="preserve"> </w:t>
      </w:r>
      <w:r w:rsidR="001A4FF6" w:rsidRPr="00B573D8">
        <w:rPr>
          <w:rFonts w:ascii="Times New Roman" w:hAnsi="Times New Roman" w:cs="Times New Roman"/>
          <w:lang w:val="en-US"/>
        </w:rPr>
        <w:t>Defined as poor metabolizer</w:t>
      </w:r>
      <w:r w:rsidR="00121278" w:rsidRPr="00B573D8">
        <w:rPr>
          <w:rFonts w:ascii="Times New Roman" w:hAnsi="Times New Roman" w:cs="Times New Roman"/>
          <w:lang w:val="en-US"/>
        </w:rPr>
        <w:t>s</w:t>
      </w:r>
      <w:r w:rsidR="001A4FF6" w:rsidRPr="00B573D8">
        <w:rPr>
          <w:rFonts w:ascii="Times New Roman" w:hAnsi="Times New Roman" w:cs="Times New Roman"/>
          <w:lang w:val="en-US"/>
        </w:rPr>
        <w:t xml:space="preserve"> for CYP2C9 and excluded from the CYP2C9 analysis</w:t>
      </w:r>
    </w:p>
    <w:p w14:paraId="3E5E15C2" w14:textId="3A759615" w:rsidR="009E754C" w:rsidRPr="00B573D8" w:rsidRDefault="009E754C" w:rsidP="001320A9">
      <w:pPr>
        <w:spacing w:after="0"/>
        <w:rPr>
          <w:rFonts w:ascii="Times New Roman" w:hAnsi="Times New Roman" w:cs="Times New Roman"/>
          <w:lang w:val="en-US"/>
        </w:rPr>
      </w:pPr>
    </w:p>
    <w:p w14:paraId="4C0B7EF7" w14:textId="77777777" w:rsidR="009E754C" w:rsidRPr="00B573D8" w:rsidRDefault="009E754C" w:rsidP="001320A9">
      <w:pPr>
        <w:spacing w:after="0"/>
        <w:rPr>
          <w:rFonts w:ascii="Times New Roman" w:hAnsi="Times New Roman" w:cs="Times New Roman"/>
          <w:lang w:val="en-US"/>
        </w:rPr>
      </w:pPr>
    </w:p>
    <w:p w14:paraId="0E268C29" w14:textId="77777777" w:rsidR="00F06F44" w:rsidRPr="00B573D8" w:rsidRDefault="00191BB8" w:rsidP="00F06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73D8">
        <w:rPr>
          <w:rFonts w:ascii="Times New Roman" w:hAnsi="Times New Roman" w:cs="Times New Roman"/>
          <w:lang w:val="en-US"/>
        </w:rPr>
        <w:lastRenderedPageBreak/>
        <w:br w:type="page"/>
      </w:r>
      <w:r w:rsidR="00E64091" w:rsidRPr="00B573D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 Table</w:t>
      </w:r>
      <w:r w:rsidRPr="00B573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</w:p>
    <w:p w14:paraId="7841964D" w14:textId="3A0E551C" w:rsidR="008E7649" w:rsidRPr="00B573D8" w:rsidRDefault="008E7649" w:rsidP="00F06F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73D8">
        <w:rPr>
          <w:rFonts w:ascii="Times New Roman" w:hAnsi="Times New Roman" w:cs="Times New Roman"/>
          <w:sz w:val="24"/>
          <w:szCs w:val="24"/>
          <w:lang w:val="en-US"/>
        </w:rPr>
        <w:t>Metabolic ratios of</w:t>
      </w:r>
      <w:r w:rsidR="00604721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cytochrome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P450 (CYP) enzymes </w:t>
      </w:r>
      <w:r w:rsidR="00CE1252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at two occasions 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>in 24 patients with anorexia nervosa.</w:t>
      </w:r>
      <w:r w:rsidR="00604721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Data are presented as medians with 25-7</w:t>
      </w:r>
      <w:r w:rsidR="00B420F8" w:rsidRPr="00B573D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04721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percentiles.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Interval between test days was 31-556 days (mean 109 days)</w:t>
      </w:r>
      <w:r w:rsidR="00030F52" w:rsidRPr="00B573D8">
        <w:rPr>
          <w:rFonts w:ascii="Times New Roman" w:hAnsi="Times New Roman" w:cs="Times New Roman"/>
          <w:sz w:val="24"/>
          <w:szCs w:val="24"/>
          <w:lang w:val="en-US"/>
        </w:rPr>
        <w:t>. M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>ean body mass index (± standard deviation) was 17.3 ± 2.3 kg/m</w:t>
      </w:r>
      <w:r w:rsidRPr="00B573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at test day 1 and 19.1 ± 2.1 kg/m</w:t>
      </w:r>
      <w:r w:rsidRPr="00B573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at test day 2.</w:t>
      </w:r>
      <w:r w:rsidR="00604721" w:rsidRPr="00B57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2E3F853" w14:textId="77777777" w:rsidR="00F06F44" w:rsidRPr="00B573D8" w:rsidRDefault="00F06F44" w:rsidP="00F06F44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397"/>
        <w:gridCol w:w="1573"/>
        <w:gridCol w:w="1442"/>
        <w:gridCol w:w="1521"/>
        <w:gridCol w:w="1560"/>
      </w:tblGrid>
      <w:tr w:rsidR="008E7649" w:rsidRPr="00B573D8" w14:paraId="4C20EFCE" w14:textId="77777777" w:rsidTr="009E0A37">
        <w:tc>
          <w:tcPr>
            <w:tcW w:w="3397" w:type="dxa"/>
            <w:vMerge w:val="restart"/>
          </w:tcPr>
          <w:p w14:paraId="072FEE1B" w14:textId="77777777" w:rsidR="008E7649" w:rsidRPr="00B573D8" w:rsidRDefault="008E764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15" w:type="dxa"/>
            <w:gridSpan w:val="2"/>
          </w:tcPr>
          <w:p w14:paraId="54CE2519" w14:textId="77777777" w:rsidR="008E7649" w:rsidRPr="00B573D8" w:rsidRDefault="008E764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st day 1</w:t>
            </w:r>
          </w:p>
        </w:tc>
        <w:tc>
          <w:tcPr>
            <w:tcW w:w="3081" w:type="dxa"/>
            <w:gridSpan w:val="2"/>
          </w:tcPr>
          <w:p w14:paraId="03721F21" w14:textId="77777777" w:rsidR="008E7649" w:rsidRPr="00B573D8" w:rsidRDefault="008E764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st day 2</w:t>
            </w:r>
          </w:p>
        </w:tc>
      </w:tr>
      <w:tr w:rsidR="008E7649" w:rsidRPr="00B573D8" w14:paraId="0FB1DAE1" w14:textId="77777777" w:rsidTr="009E0A37">
        <w:tc>
          <w:tcPr>
            <w:tcW w:w="3397" w:type="dxa"/>
            <w:vMerge/>
          </w:tcPr>
          <w:p w14:paraId="269CA23B" w14:textId="77777777" w:rsidR="008E7649" w:rsidRPr="00B573D8" w:rsidRDefault="008E7649" w:rsidP="009E0A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3" w:type="dxa"/>
          </w:tcPr>
          <w:p w14:paraId="5CFD19E3" w14:textId="77777777" w:rsidR="009E0A37" w:rsidRPr="00B573D8" w:rsidRDefault="008E764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  <w:r w:rsidR="00122C59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2087697" w14:textId="7C9AE2D6" w:rsidR="008E7649" w:rsidRPr="00B573D8" w:rsidRDefault="00122C5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5-75 percentile)</w:t>
            </w:r>
          </w:p>
        </w:tc>
        <w:tc>
          <w:tcPr>
            <w:tcW w:w="1442" w:type="dxa"/>
          </w:tcPr>
          <w:p w14:paraId="79BA71CB" w14:textId="29FC7A29" w:rsidR="008E7649" w:rsidRPr="00B573D8" w:rsidRDefault="00122C5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Pr="00B573D8"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>±</w:t>
            </w: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521" w:type="dxa"/>
          </w:tcPr>
          <w:p w14:paraId="7557C7F8" w14:textId="77777777" w:rsidR="009E0A37" w:rsidRPr="00B573D8" w:rsidRDefault="00122C5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n </w:t>
            </w:r>
          </w:p>
          <w:p w14:paraId="00AC6B04" w14:textId="74D6F3E7" w:rsidR="008E7649" w:rsidRPr="00B573D8" w:rsidRDefault="00122C5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5-75 percentile)</w:t>
            </w:r>
          </w:p>
        </w:tc>
        <w:tc>
          <w:tcPr>
            <w:tcW w:w="1560" w:type="dxa"/>
          </w:tcPr>
          <w:p w14:paraId="71922C13" w14:textId="493D42B3" w:rsidR="008E7649" w:rsidRPr="00B573D8" w:rsidRDefault="00122C5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Pr="00B573D8"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>±</w:t>
            </w: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D</w:t>
            </w:r>
          </w:p>
        </w:tc>
      </w:tr>
      <w:tr w:rsidR="008E7649" w:rsidRPr="00B573D8" w14:paraId="02FC987D" w14:textId="77777777" w:rsidTr="009E0A37">
        <w:tc>
          <w:tcPr>
            <w:tcW w:w="3397" w:type="dxa"/>
          </w:tcPr>
          <w:p w14:paraId="3526A010" w14:textId="77777777" w:rsidR="008E7649" w:rsidRPr="00B573D8" w:rsidRDefault="008E7649" w:rsidP="009E0A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YP1A2 </w:t>
            </w:r>
          </w:p>
          <w:p w14:paraId="17DC4AD7" w14:textId="77777777" w:rsidR="009E0A37" w:rsidRPr="00B573D8" w:rsidRDefault="008E7649" w:rsidP="009E0A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affeine/paraxanthine</w:t>
            </w:r>
            <w:r w:rsidR="000C077F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5D753BD" w14:textId="7715BC0E" w:rsidR="008E7649" w:rsidRPr="00B573D8" w:rsidRDefault="000C077F" w:rsidP="009E0A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</w:t>
            </w:r>
            <w:r w:rsidR="008E7649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61EA99FF" w14:textId="77777777" w:rsidR="0018212D" w:rsidRPr="00B573D8" w:rsidRDefault="008E764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  <w:r w:rsidR="00122C59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0B44FE7" w14:textId="09D23FEA" w:rsidR="008E7649" w:rsidRPr="00B573D8" w:rsidRDefault="00122C5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4-32.0)</w:t>
            </w:r>
          </w:p>
        </w:tc>
        <w:tc>
          <w:tcPr>
            <w:tcW w:w="1442" w:type="dxa"/>
          </w:tcPr>
          <w:p w14:paraId="306A2D61" w14:textId="1C48FA76" w:rsidR="008E7649" w:rsidRPr="00B573D8" w:rsidRDefault="002E4BAA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.8 </w:t>
            </w:r>
            <w:r w:rsidRPr="00B573D8"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>±</w:t>
            </w: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</w:t>
            </w:r>
          </w:p>
        </w:tc>
        <w:tc>
          <w:tcPr>
            <w:tcW w:w="1521" w:type="dxa"/>
          </w:tcPr>
          <w:p w14:paraId="17F23940" w14:textId="77777777" w:rsidR="0018212D" w:rsidRPr="00B573D8" w:rsidRDefault="008E764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  <w:r w:rsidR="00122C59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45BC19E" w14:textId="529E24AF" w:rsidR="008E7649" w:rsidRPr="00B573D8" w:rsidRDefault="00122C5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.9-22.6) </w:t>
            </w:r>
          </w:p>
        </w:tc>
        <w:tc>
          <w:tcPr>
            <w:tcW w:w="1560" w:type="dxa"/>
          </w:tcPr>
          <w:p w14:paraId="7F1FD35D" w14:textId="39B00E23" w:rsidR="008E7649" w:rsidRPr="00B573D8" w:rsidRDefault="002E4BAA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.5 </w:t>
            </w:r>
            <w:r w:rsidRPr="00B573D8"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>±1</w:t>
            </w:r>
            <w:r w:rsidRPr="00B573D8">
              <w:rPr>
                <w:rFonts w:asciiTheme="minorEastAsia" w:hAnsiTheme="minorEastAsia" w:cstheme="minorEastAsia"/>
                <w:sz w:val="24"/>
                <w:szCs w:val="24"/>
                <w:lang w:val="en-US"/>
              </w:rPr>
              <w:t>6.5</w:t>
            </w:r>
          </w:p>
        </w:tc>
      </w:tr>
      <w:tr w:rsidR="008E7649" w:rsidRPr="00B573D8" w14:paraId="59F12C0F" w14:textId="77777777" w:rsidTr="009E0A37">
        <w:tc>
          <w:tcPr>
            <w:tcW w:w="3397" w:type="dxa"/>
          </w:tcPr>
          <w:p w14:paraId="2F72B712" w14:textId="77777777" w:rsidR="008E7649" w:rsidRPr="00B573D8" w:rsidRDefault="008E7649" w:rsidP="009E0A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YP2C9 </w:t>
            </w:r>
          </w:p>
          <w:p w14:paraId="3DCB7250" w14:textId="77777777" w:rsidR="009E0A37" w:rsidRPr="00B573D8" w:rsidRDefault="008E7649" w:rsidP="009E0A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osartan/EXP-3174</w:t>
            </w:r>
            <w:r w:rsidR="000C077F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EE60834" w14:textId="792FE75A" w:rsidR="008E7649" w:rsidRPr="00B573D8" w:rsidRDefault="000C077F" w:rsidP="009E0A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</w:t>
            </w:r>
            <w:r w:rsidR="008E7649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4CBA24EA" w14:textId="77777777" w:rsidR="0018212D" w:rsidRPr="00B573D8" w:rsidRDefault="008E764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  <w:r w:rsidR="00122C59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9D59B7E" w14:textId="0022A900" w:rsidR="008E7649" w:rsidRPr="00B573D8" w:rsidRDefault="00122C5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8-0.77)</w:t>
            </w:r>
          </w:p>
        </w:tc>
        <w:tc>
          <w:tcPr>
            <w:tcW w:w="1442" w:type="dxa"/>
          </w:tcPr>
          <w:p w14:paraId="52BAFA21" w14:textId="48920F19" w:rsidR="008E7649" w:rsidRPr="00B573D8" w:rsidRDefault="002E4BAA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4 </w:t>
            </w:r>
            <w:r w:rsidRPr="00B573D8"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 xml:space="preserve">± </w:t>
            </w:r>
            <w:r w:rsidRPr="00B573D8">
              <w:rPr>
                <w:rFonts w:asciiTheme="minorEastAsia" w:hAnsiTheme="minorEastAsia" w:cstheme="minorEastAsia"/>
                <w:sz w:val="24"/>
                <w:szCs w:val="24"/>
                <w:lang w:val="en-US"/>
              </w:rPr>
              <w:t>2.64</w:t>
            </w:r>
          </w:p>
        </w:tc>
        <w:tc>
          <w:tcPr>
            <w:tcW w:w="1521" w:type="dxa"/>
          </w:tcPr>
          <w:p w14:paraId="699B3313" w14:textId="77777777" w:rsidR="0018212D" w:rsidRPr="00B573D8" w:rsidRDefault="008E764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  <w:r w:rsidR="00122C59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A1A9728" w14:textId="428B0066" w:rsidR="008E7649" w:rsidRPr="00B573D8" w:rsidRDefault="00122C5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6-0.94)</w:t>
            </w:r>
          </w:p>
        </w:tc>
        <w:tc>
          <w:tcPr>
            <w:tcW w:w="1560" w:type="dxa"/>
          </w:tcPr>
          <w:p w14:paraId="1925CB33" w14:textId="45C7BA70" w:rsidR="008E7649" w:rsidRPr="00B573D8" w:rsidRDefault="002E4BAA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48 </w:t>
            </w:r>
            <w:r w:rsidRPr="00B573D8"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 xml:space="preserve">± </w:t>
            </w:r>
            <w:r w:rsidRPr="00B573D8">
              <w:rPr>
                <w:rFonts w:asciiTheme="minorEastAsia" w:hAnsiTheme="minorEastAsia" w:cstheme="minorEastAsia"/>
                <w:sz w:val="24"/>
                <w:szCs w:val="24"/>
                <w:lang w:val="en-US"/>
              </w:rPr>
              <w:t>3.02</w:t>
            </w:r>
          </w:p>
        </w:tc>
      </w:tr>
      <w:tr w:rsidR="008E7649" w:rsidRPr="00B573D8" w14:paraId="2E852EE2" w14:textId="77777777" w:rsidTr="009E0A37">
        <w:tc>
          <w:tcPr>
            <w:tcW w:w="3397" w:type="dxa"/>
          </w:tcPr>
          <w:p w14:paraId="14340EB3" w14:textId="77777777" w:rsidR="008E7649" w:rsidRPr="00B573D8" w:rsidRDefault="008E7649" w:rsidP="009E0A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CYP2C19 </w:t>
            </w:r>
          </w:p>
          <w:p w14:paraId="2C2494F0" w14:textId="77777777" w:rsidR="008E7649" w:rsidRPr="00B573D8" w:rsidRDefault="008E7649" w:rsidP="009E0A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(omeprazol</w:t>
            </w:r>
            <w:r w:rsidR="00BB058B" w:rsidRPr="00B573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</w:t>
            </w:r>
            <w:r w:rsidRPr="00B573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/5-OH-omeprazole</w:t>
            </w:r>
            <w:r w:rsidR="000C077F" w:rsidRPr="00B573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ratio</w:t>
            </w:r>
            <w:r w:rsidRPr="00B573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1573" w:type="dxa"/>
          </w:tcPr>
          <w:p w14:paraId="1EB28EE7" w14:textId="77777777" w:rsidR="0018212D" w:rsidRPr="00B573D8" w:rsidRDefault="008E764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  <w:r w:rsidR="00122C59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2727F9A" w14:textId="1C26FC87" w:rsidR="008E7649" w:rsidRPr="00B573D8" w:rsidRDefault="00122C5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-0.23)</w:t>
            </w:r>
          </w:p>
        </w:tc>
        <w:tc>
          <w:tcPr>
            <w:tcW w:w="1442" w:type="dxa"/>
          </w:tcPr>
          <w:p w14:paraId="4D95E434" w14:textId="0901997E" w:rsidR="008E7649" w:rsidRPr="00B573D8" w:rsidRDefault="002E4BAA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7 </w:t>
            </w:r>
            <w:r w:rsidRPr="00B573D8"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 xml:space="preserve">± </w:t>
            </w:r>
            <w:r w:rsidRPr="00B573D8">
              <w:rPr>
                <w:rFonts w:asciiTheme="minorEastAsia" w:hAnsiTheme="minorEastAsia" w:cstheme="minorEastAsia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21" w:type="dxa"/>
          </w:tcPr>
          <w:p w14:paraId="56AA5C0F" w14:textId="77777777" w:rsidR="0018212D" w:rsidRPr="00B573D8" w:rsidRDefault="008E764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  <w:r w:rsidR="00122C59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A606DA5" w14:textId="020360EF" w:rsidR="008E7649" w:rsidRPr="00B573D8" w:rsidRDefault="00122C5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6-0.13)</w:t>
            </w:r>
          </w:p>
        </w:tc>
        <w:tc>
          <w:tcPr>
            <w:tcW w:w="1560" w:type="dxa"/>
          </w:tcPr>
          <w:p w14:paraId="305B02BF" w14:textId="114AD927" w:rsidR="008E7649" w:rsidRPr="00B573D8" w:rsidRDefault="002E4BAA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8 </w:t>
            </w:r>
            <w:r w:rsidRPr="00B573D8"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 xml:space="preserve">± </w:t>
            </w:r>
            <w:r w:rsidRPr="00B573D8">
              <w:rPr>
                <w:rFonts w:asciiTheme="minorEastAsia" w:hAnsiTheme="minorEastAsia" w:cstheme="minorEastAsia"/>
                <w:sz w:val="24"/>
                <w:szCs w:val="24"/>
                <w:lang w:val="en-US"/>
              </w:rPr>
              <w:t>0.24</w:t>
            </w:r>
          </w:p>
        </w:tc>
      </w:tr>
      <w:tr w:rsidR="008E7649" w:rsidRPr="00B573D8" w14:paraId="17F646A3" w14:textId="77777777" w:rsidTr="009E0A37">
        <w:tc>
          <w:tcPr>
            <w:tcW w:w="3397" w:type="dxa"/>
          </w:tcPr>
          <w:p w14:paraId="4664513E" w14:textId="77777777" w:rsidR="008E7649" w:rsidRPr="00B573D8" w:rsidRDefault="008E7649" w:rsidP="009E0A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YP2D6 </w:t>
            </w:r>
          </w:p>
          <w:p w14:paraId="118D99C2" w14:textId="77777777" w:rsidR="008E7649" w:rsidRPr="00B573D8" w:rsidRDefault="008E7649" w:rsidP="009E0A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extromethorphan/dextrorphan</w:t>
            </w:r>
            <w:r w:rsidR="000C077F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tio</w:t>
            </w: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6176728F" w14:textId="77777777" w:rsidR="0018212D" w:rsidRPr="00B573D8" w:rsidRDefault="008E764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="00122C59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0505FFA" w14:textId="4320EED0" w:rsidR="008E7649" w:rsidRPr="00B573D8" w:rsidRDefault="00122C5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-2.9)</w:t>
            </w:r>
          </w:p>
        </w:tc>
        <w:tc>
          <w:tcPr>
            <w:tcW w:w="1442" w:type="dxa"/>
          </w:tcPr>
          <w:p w14:paraId="267EABA6" w14:textId="2B2D6E66" w:rsidR="008E7649" w:rsidRPr="00B573D8" w:rsidRDefault="002E4BAA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8 </w:t>
            </w:r>
            <w:r w:rsidRPr="00B573D8"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 xml:space="preserve">± </w:t>
            </w:r>
            <w:r w:rsidRPr="00B573D8">
              <w:rPr>
                <w:rFonts w:asciiTheme="minorEastAsia" w:hAnsiTheme="minorEastAsia" w:cstheme="minorEastAsia"/>
                <w:sz w:val="24"/>
                <w:szCs w:val="24"/>
                <w:lang w:val="en-US"/>
              </w:rPr>
              <w:t>3.8</w:t>
            </w:r>
          </w:p>
        </w:tc>
        <w:tc>
          <w:tcPr>
            <w:tcW w:w="1521" w:type="dxa"/>
          </w:tcPr>
          <w:p w14:paraId="21DBBD5D" w14:textId="77777777" w:rsidR="0018212D" w:rsidRPr="00B573D8" w:rsidRDefault="008E764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  <w:r w:rsidR="00122C59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48BD120" w14:textId="609A7DDF" w:rsidR="008E7649" w:rsidRPr="00B573D8" w:rsidRDefault="00122C5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-5.6)</w:t>
            </w:r>
          </w:p>
        </w:tc>
        <w:tc>
          <w:tcPr>
            <w:tcW w:w="1560" w:type="dxa"/>
          </w:tcPr>
          <w:p w14:paraId="2D4700CB" w14:textId="6B143955" w:rsidR="008E7649" w:rsidRPr="00B573D8" w:rsidRDefault="002E4BAA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6 </w:t>
            </w:r>
            <w:r w:rsidRPr="00B573D8"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>±5</w:t>
            </w:r>
            <w:r w:rsidRPr="00B573D8">
              <w:rPr>
                <w:rFonts w:asciiTheme="minorEastAsia" w:hAnsiTheme="minorEastAsia" w:cstheme="minorEastAsia"/>
                <w:sz w:val="24"/>
                <w:szCs w:val="24"/>
                <w:lang w:val="en-US"/>
              </w:rPr>
              <w:t>.7</w:t>
            </w:r>
          </w:p>
        </w:tc>
      </w:tr>
      <w:tr w:rsidR="008E7649" w:rsidRPr="00B573D8" w14:paraId="3C78A1A2" w14:textId="77777777" w:rsidTr="009E0A37">
        <w:tc>
          <w:tcPr>
            <w:tcW w:w="3397" w:type="dxa"/>
          </w:tcPr>
          <w:p w14:paraId="5E009B5A" w14:textId="77777777" w:rsidR="008E7649" w:rsidRPr="00B573D8" w:rsidRDefault="008E7649" w:rsidP="009E0A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YP3A4 </w:t>
            </w:r>
          </w:p>
          <w:p w14:paraId="69192D00" w14:textId="77777777" w:rsidR="009E0A37" w:rsidRPr="00B573D8" w:rsidRDefault="008E7649" w:rsidP="009E0A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quinine/3-OH-quinine</w:t>
            </w:r>
            <w:r w:rsidR="000C077F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854B81E" w14:textId="40ED4266" w:rsidR="008E7649" w:rsidRPr="00B573D8" w:rsidRDefault="000C077F" w:rsidP="009E0A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</w:t>
            </w:r>
            <w:r w:rsidR="008E7649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155AACA6" w14:textId="77777777" w:rsidR="0018212D" w:rsidRPr="00B573D8" w:rsidRDefault="008E764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  <w:r w:rsidR="00122C59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5282A5E" w14:textId="1815BF5A" w:rsidR="008E7649" w:rsidRPr="00B573D8" w:rsidRDefault="00122C5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2-5.6)</w:t>
            </w:r>
          </w:p>
        </w:tc>
        <w:tc>
          <w:tcPr>
            <w:tcW w:w="1442" w:type="dxa"/>
          </w:tcPr>
          <w:p w14:paraId="30EE3F53" w14:textId="6F205F41" w:rsidR="008E7649" w:rsidRPr="00B573D8" w:rsidRDefault="002E4BAA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9 </w:t>
            </w:r>
            <w:r w:rsidRPr="00B573D8"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 xml:space="preserve">± </w:t>
            </w:r>
            <w:r w:rsidRPr="00B573D8">
              <w:rPr>
                <w:rFonts w:asciiTheme="minorEastAsia" w:hAnsiTheme="minorEastAsia" w:cstheme="minorEastAsia"/>
                <w:sz w:val="24"/>
                <w:szCs w:val="24"/>
                <w:lang w:val="en-US"/>
              </w:rPr>
              <w:t>2.2</w:t>
            </w:r>
          </w:p>
        </w:tc>
        <w:tc>
          <w:tcPr>
            <w:tcW w:w="1521" w:type="dxa"/>
          </w:tcPr>
          <w:p w14:paraId="3D3F9E68" w14:textId="77777777" w:rsidR="0018212D" w:rsidRPr="00B573D8" w:rsidRDefault="008E764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  <w:r w:rsidR="00122C59"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F003190" w14:textId="05FC5B1A" w:rsidR="008E7649" w:rsidRPr="00B573D8" w:rsidRDefault="00122C59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4-6.0)</w:t>
            </w:r>
          </w:p>
        </w:tc>
        <w:tc>
          <w:tcPr>
            <w:tcW w:w="1560" w:type="dxa"/>
          </w:tcPr>
          <w:p w14:paraId="057A360F" w14:textId="60AEBCB9" w:rsidR="008E7649" w:rsidRPr="00B573D8" w:rsidRDefault="002E4BAA" w:rsidP="009E0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6 </w:t>
            </w:r>
            <w:r w:rsidRPr="00B573D8"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 xml:space="preserve">± </w:t>
            </w:r>
            <w:r w:rsidRPr="00B573D8">
              <w:rPr>
                <w:rFonts w:asciiTheme="minorEastAsia" w:hAnsiTheme="minorEastAsia" w:cstheme="minorEastAsia"/>
                <w:sz w:val="24"/>
                <w:szCs w:val="24"/>
                <w:lang w:val="en-US"/>
              </w:rPr>
              <w:t>4.0</w:t>
            </w:r>
          </w:p>
        </w:tc>
      </w:tr>
    </w:tbl>
    <w:p w14:paraId="7ADDA8ED" w14:textId="77777777" w:rsidR="008E7649" w:rsidRPr="00B573D8" w:rsidRDefault="008E7649" w:rsidP="009E0A37">
      <w:pPr>
        <w:spacing w:after="0"/>
        <w:rPr>
          <w:rFonts w:ascii="Times New Roman" w:hAnsi="Times New Roman" w:cs="Times New Roman"/>
          <w:lang w:val="en-US"/>
        </w:rPr>
      </w:pPr>
      <w:r w:rsidRPr="00B573D8">
        <w:rPr>
          <w:rFonts w:ascii="Times New Roman" w:hAnsi="Times New Roman" w:cs="Times New Roman"/>
          <w:lang w:val="en-US"/>
        </w:rPr>
        <w:t xml:space="preserve"> </w:t>
      </w:r>
    </w:p>
    <w:p w14:paraId="2AC80EF3" w14:textId="4FF07082" w:rsidR="00F06F44" w:rsidRPr="00B573D8" w:rsidRDefault="00F06F44">
      <w:pPr>
        <w:rPr>
          <w:rFonts w:ascii="Times New Roman" w:hAnsi="Times New Roman" w:cs="Times New Roman"/>
          <w:lang w:val="en-US"/>
        </w:rPr>
      </w:pPr>
      <w:r w:rsidRPr="00B573D8">
        <w:rPr>
          <w:rFonts w:ascii="Times New Roman" w:hAnsi="Times New Roman" w:cs="Times New Roman"/>
          <w:lang w:val="en-US"/>
        </w:rPr>
        <w:br w:type="page"/>
      </w:r>
    </w:p>
    <w:p w14:paraId="1479B49B" w14:textId="77777777" w:rsidR="00F06F44" w:rsidRPr="00B573D8" w:rsidRDefault="00F06F44" w:rsidP="001F5B5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CC8731" w14:textId="77777777" w:rsidR="00F06F44" w:rsidRPr="00B573D8" w:rsidRDefault="00F06F44" w:rsidP="001F5B5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5965FC" w14:textId="61235500" w:rsidR="00F06F44" w:rsidRPr="00B573D8" w:rsidRDefault="00F06F44" w:rsidP="001F5B5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73D8">
        <w:rPr>
          <w:rFonts w:ascii="Times New Roman" w:hAnsi="Times New Roman" w:cs="Times New Roman"/>
          <w:b/>
          <w:sz w:val="24"/>
          <w:szCs w:val="24"/>
          <w:lang w:val="en-US"/>
        </w:rPr>
        <w:t>Supporting Figure 1</w:t>
      </w:r>
    </w:p>
    <w:p w14:paraId="2380C1CF" w14:textId="77777777" w:rsidR="00F06F44" w:rsidRPr="00B573D8" w:rsidRDefault="00F06F44" w:rsidP="001F5B5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1133CBF" w14:textId="77777777" w:rsidR="00F06F44" w:rsidRPr="00B573D8" w:rsidRDefault="00F06F44" w:rsidP="001F5B5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256DAB1A" w14:textId="13056661" w:rsidR="004D117A" w:rsidRPr="00B573D8" w:rsidRDefault="00654CBA" w:rsidP="001F5B5D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573D8"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33F3EF3C" wp14:editId="15FD5316">
            <wp:simplePos x="0" y="0"/>
            <wp:positionH relativeFrom="column">
              <wp:posOffset>407670</wp:posOffset>
            </wp:positionH>
            <wp:positionV relativeFrom="paragraph">
              <wp:posOffset>8890</wp:posOffset>
            </wp:positionV>
            <wp:extent cx="4494530" cy="2876550"/>
            <wp:effectExtent l="0" t="0" r="127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453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1B111D" w14:textId="6AD1F087" w:rsidR="004D117A" w:rsidRPr="00B573D8" w:rsidRDefault="004D117A" w:rsidP="001F5B5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2544979C" w14:textId="5378F870" w:rsidR="004D117A" w:rsidRPr="00B573D8" w:rsidRDefault="004D117A" w:rsidP="001F5B5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2DFC670" w14:textId="3DCCAA27" w:rsidR="004D117A" w:rsidRPr="00B573D8" w:rsidRDefault="004D117A" w:rsidP="001F5B5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77EBB019" w14:textId="77777777" w:rsidR="00654CBA" w:rsidRPr="00B573D8" w:rsidRDefault="00654CBA" w:rsidP="004D117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8AC30C" w14:textId="77777777" w:rsidR="00654CBA" w:rsidRPr="00B573D8" w:rsidRDefault="00654CBA" w:rsidP="004D117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173224" w14:textId="77777777" w:rsidR="00654CBA" w:rsidRPr="00B573D8" w:rsidRDefault="00654CBA" w:rsidP="004D117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312A13" w14:textId="77777777" w:rsidR="00654CBA" w:rsidRPr="00B573D8" w:rsidRDefault="00654CBA" w:rsidP="004D117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FB96A4" w14:textId="77777777" w:rsidR="00654CBA" w:rsidRPr="00B573D8" w:rsidRDefault="00654CBA" w:rsidP="004D117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35B907" w14:textId="77777777" w:rsidR="00654CBA" w:rsidRPr="00B573D8" w:rsidRDefault="00654CBA" w:rsidP="004D117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496B70" w14:textId="77777777" w:rsidR="00F06F44" w:rsidRPr="00B573D8" w:rsidRDefault="00F06F44" w:rsidP="004D117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BF35FB" w14:textId="0CBE37AD" w:rsidR="004D117A" w:rsidRPr="0075127C" w:rsidRDefault="004D117A" w:rsidP="004D117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573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lot showing the individual changes in body mass index </w:t>
      </w:r>
      <w:r w:rsidR="0010300D" w:rsidRPr="00B573D8">
        <w:rPr>
          <w:rFonts w:ascii="Times New Roman" w:hAnsi="Times New Roman" w:cs="Times New Roman"/>
          <w:bCs/>
          <w:sz w:val="24"/>
          <w:szCs w:val="24"/>
          <w:lang w:val="en-US"/>
        </w:rPr>
        <w:t>(in kg/m</w:t>
      </w:r>
      <w:r w:rsidR="0010300D" w:rsidRPr="00B573D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="0010300D" w:rsidRPr="00B573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Pr="00B573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etween the first and the second day of testing for all the </w:t>
      </w:r>
      <w:r w:rsidR="005211AB" w:rsidRPr="00B573D8">
        <w:rPr>
          <w:rFonts w:ascii="Times New Roman" w:hAnsi="Times New Roman" w:cs="Times New Roman"/>
          <w:bCs/>
          <w:sz w:val="24"/>
          <w:szCs w:val="24"/>
          <w:lang w:val="en-US"/>
        </w:rPr>
        <w:t>24 patients with anorexia nervosa included in the study</w:t>
      </w:r>
      <w:r w:rsidR="00094886" w:rsidRPr="00B573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he </w:t>
      </w:r>
      <w:r w:rsidR="00963E67" w:rsidRPr="00B573D8">
        <w:rPr>
          <w:rFonts w:ascii="Times New Roman" w:hAnsi="Times New Roman" w:cs="Times New Roman"/>
          <w:bCs/>
          <w:sz w:val="24"/>
          <w:szCs w:val="24"/>
          <w:lang w:val="en-US"/>
        </w:rPr>
        <w:t>number of days between the two test days</w:t>
      </w:r>
      <w:r w:rsidR="00D207EE" w:rsidRPr="00B573D8">
        <w:rPr>
          <w:rFonts w:ascii="Times New Roman" w:hAnsi="Times New Roman" w:cs="Times New Roman"/>
          <w:bCs/>
          <w:sz w:val="24"/>
          <w:szCs w:val="24"/>
          <w:lang w:val="en-US"/>
        </w:rPr>
        <w:t>, where day 0 represents the first day of testing,</w:t>
      </w:r>
      <w:r w:rsidR="00963E67" w:rsidRPr="00B573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207EE" w:rsidRPr="00B573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s also </w:t>
      </w:r>
      <w:r w:rsidR="00A876B3" w:rsidRPr="00B573D8">
        <w:rPr>
          <w:rFonts w:ascii="Times New Roman" w:hAnsi="Times New Roman" w:cs="Times New Roman"/>
          <w:bCs/>
          <w:sz w:val="24"/>
          <w:szCs w:val="24"/>
          <w:lang w:val="en-US"/>
        </w:rPr>
        <w:t>displayed</w:t>
      </w:r>
      <w:r w:rsidR="00094886" w:rsidRPr="00B573D8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B573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44B63" w:rsidRPr="00B573D8">
        <w:rPr>
          <w:rFonts w:ascii="Times New Roman" w:hAnsi="Times New Roman" w:cs="Times New Roman"/>
          <w:bCs/>
          <w:sz w:val="24"/>
          <w:szCs w:val="24"/>
          <w:lang w:val="en-US"/>
        </w:rPr>
        <w:t>For</w:t>
      </w:r>
      <w:r w:rsidR="0075127C" w:rsidRPr="00B573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</w:t>
      </w:r>
      <w:r w:rsidRPr="00B573D8">
        <w:rPr>
          <w:rFonts w:ascii="Times New Roman" w:hAnsi="Times New Roman" w:cs="Times New Roman"/>
          <w:bCs/>
          <w:sz w:val="24"/>
          <w:szCs w:val="24"/>
          <w:lang w:val="en-US"/>
        </w:rPr>
        <w:t>ne patient</w:t>
      </w:r>
      <w:r w:rsidR="0075127C" w:rsidRPr="00B573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the interval between the test days was </w:t>
      </w:r>
      <w:r w:rsidRPr="00B573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556 days. </w:t>
      </w:r>
      <w:r w:rsidR="0042256E" w:rsidRPr="00B573D8">
        <w:rPr>
          <w:rFonts w:ascii="Times New Roman" w:hAnsi="Times New Roman" w:cs="Times New Roman"/>
          <w:bCs/>
          <w:sz w:val="24"/>
          <w:szCs w:val="24"/>
          <w:lang w:val="en-US"/>
        </w:rPr>
        <w:t>For clarity, t</w:t>
      </w:r>
      <w:r w:rsidRPr="00B573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 second test day for this patient is </w:t>
      </w:r>
      <w:r w:rsidR="003E5F22" w:rsidRPr="00B573D8">
        <w:rPr>
          <w:rFonts w:ascii="Times New Roman" w:hAnsi="Times New Roman" w:cs="Times New Roman"/>
          <w:bCs/>
          <w:sz w:val="24"/>
          <w:szCs w:val="24"/>
          <w:lang w:val="en-US"/>
        </w:rPr>
        <w:t>shown</w:t>
      </w:r>
      <w:r w:rsidRPr="00B573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22209" w:rsidRPr="00B573D8">
        <w:rPr>
          <w:rFonts w:ascii="Times New Roman" w:hAnsi="Times New Roman" w:cs="Times New Roman"/>
          <w:bCs/>
          <w:sz w:val="24"/>
          <w:szCs w:val="24"/>
          <w:lang w:val="en-US"/>
        </w:rPr>
        <w:t>as</w:t>
      </w:r>
      <w:r w:rsidRPr="00B573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ay 300.</w:t>
      </w:r>
    </w:p>
    <w:p w14:paraId="374DABA9" w14:textId="77777777" w:rsidR="004D117A" w:rsidRPr="00045233" w:rsidRDefault="004D117A" w:rsidP="001F5B5D">
      <w:pPr>
        <w:spacing w:after="0" w:line="360" w:lineRule="auto"/>
        <w:rPr>
          <w:rFonts w:ascii="Times New Roman" w:hAnsi="Times New Roman" w:cs="Times New Roman"/>
          <w:lang w:val="en-US"/>
        </w:rPr>
      </w:pPr>
    </w:p>
    <w:sectPr w:rsidR="004D117A" w:rsidRPr="0004523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96D367" w14:textId="77777777" w:rsidR="00C1364A" w:rsidRDefault="00C1364A" w:rsidP="00BE4634">
      <w:pPr>
        <w:spacing w:after="0" w:line="240" w:lineRule="auto"/>
      </w:pPr>
      <w:r>
        <w:separator/>
      </w:r>
    </w:p>
  </w:endnote>
  <w:endnote w:type="continuationSeparator" w:id="0">
    <w:p w14:paraId="01AD2C09" w14:textId="77777777" w:rsidR="00C1364A" w:rsidRDefault="00C1364A" w:rsidP="00BE4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864D09" w14:textId="77777777" w:rsidR="00552853" w:rsidRDefault="005528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61132306"/>
      <w:docPartObj>
        <w:docPartGallery w:val="Page Numbers (Bottom of Page)"/>
        <w:docPartUnique/>
      </w:docPartObj>
    </w:sdtPr>
    <w:sdtEndPr/>
    <w:sdtContent>
      <w:p w14:paraId="3E69023A" w14:textId="77777777" w:rsidR="00BE4634" w:rsidRDefault="00BE463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185C">
          <w:rPr>
            <w:noProof/>
          </w:rPr>
          <w:t>3</w:t>
        </w:r>
        <w:r>
          <w:fldChar w:fldCharType="end"/>
        </w:r>
      </w:p>
    </w:sdtContent>
  </w:sdt>
  <w:p w14:paraId="5D87406A" w14:textId="77777777" w:rsidR="00BE4634" w:rsidRDefault="00BE463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66E77B" w14:textId="77777777" w:rsidR="00552853" w:rsidRDefault="005528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D7E5EF" w14:textId="77777777" w:rsidR="00C1364A" w:rsidRDefault="00C1364A" w:rsidP="00BE4634">
      <w:pPr>
        <w:spacing w:after="0" w:line="240" w:lineRule="auto"/>
      </w:pPr>
      <w:r>
        <w:separator/>
      </w:r>
    </w:p>
  </w:footnote>
  <w:footnote w:type="continuationSeparator" w:id="0">
    <w:p w14:paraId="009D414B" w14:textId="77777777" w:rsidR="00C1364A" w:rsidRDefault="00C1364A" w:rsidP="00BE46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268654" w14:textId="77777777" w:rsidR="00552853" w:rsidRDefault="0055285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EF96BE" w14:textId="77777777" w:rsidR="00552853" w:rsidRDefault="0055285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9AB75D" w14:textId="77777777" w:rsidR="00552853" w:rsidRDefault="0055285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C4678"/>
    <w:multiLevelType w:val="multilevel"/>
    <w:tmpl w:val="517A0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77F"/>
    <w:rsid w:val="000015F2"/>
    <w:rsid w:val="00002DDD"/>
    <w:rsid w:val="00016DA8"/>
    <w:rsid w:val="00022BCC"/>
    <w:rsid w:val="00030F52"/>
    <w:rsid w:val="00034705"/>
    <w:rsid w:val="00037129"/>
    <w:rsid w:val="000401F5"/>
    <w:rsid w:val="00041CFF"/>
    <w:rsid w:val="00045233"/>
    <w:rsid w:val="00053C69"/>
    <w:rsid w:val="000617E1"/>
    <w:rsid w:val="00072F73"/>
    <w:rsid w:val="00091DD2"/>
    <w:rsid w:val="00094886"/>
    <w:rsid w:val="00094D6F"/>
    <w:rsid w:val="00097C51"/>
    <w:rsid w:val="000A2F98"/>
    <w:rsid w:val="000B75DF"/>
    <w:rsid w:val="000C077F"/>
    <w:rsid w:val="000C6CCD"/>
    <w:rsid w:val="000D3C97"/>
    <w:rsid w:val="000F470F"/>
    <w:rsid w:val="000F75C8"/>
    <w:rsid w:val="0010179D"/>
    <w:rsid w:val="0010300D"/>
    <w:rsid w:val="001033B1"/>
    <w:rsid w:val="00112896"/>
    <w:rsid w:val="001157D5"/>
    <w:rsid w:val="00116A92"/>
    <w:rsid w:val="00117692"/>
    <w:rsid w:val="00120C2A"/>
    <w:rsid w:val="00121278"/>
    <w:rsid w:val="00122C59"/>
    <w:rsid w:val="001279E1"/>
    <w:rsid w:val="001320A9"/>
    <w:rsid w:val="001451F3"/>
    <w:rsid w:val="001649B5"/>
    <w:rsid w:val="00165FCA"/>
    <w:rsid w:val="0017085F"/>
    <w:rsid w:val="0017310D"/>
    <w:rsid w:val="0018212D"/>
    <w:rsid w:val="001852A7"/>
    <w:rsid w:val="00191BB8"/>
    <w:rsid w:val="001946F2"/>
    <w:rsid w:val="001A0019"/>
    <w:rsid w:val="001A0FC0"/>
    <w:rsid w:val="001A173D"/>
    <w:rsid w:val="001A4FF6"/>
    <w:rsid w:val="001A578B"/>
    <w:rsid w:val="001A7C9A"/>
    <w:rsid w:val="001B04A8"/>
    <w:rsid w:val="001C41C9"/>
    <w:rsid w:val="001E1288"/>
    <w:rsid w:val="001F0899"/>
    <w:rsid w:val="001F0AC9"/>
    <w:rsid w:val="001F5B5D"/>
    <w:rsid w:val="00215F35"/>
    <w:rsid w:val="00217214"/>
    <w:rsid w:val="00227821"/>
    <w:rsid w:val="00230539"/>
    <w:rsid w:val="002325E3"/>
    <w:rsid w:val="00234604"/>
    <w:rsid w:val="00242644"/>
    <w:rsid w:val="002508AB"/>
    <w:rsid w:val="00265D9A"/>
    <w:rsid w:val="00270125"/>
    <w:rsid w:val="0027319D"/>
    <w:rsid w:val="00273F98"/>
    <w:rsid w:val="0027611D"/>
    <w:rsid w:val="00276F60"/>
    <w:rsid w:val="00280072"/>
    <w:rsid w:val="00291C1E"/>
    <w:rsid w:val="00294500"/>
    <w:rsid w:val="00294E10"/>
    <w:rsid w:val="002A4F1E"/>
    <w:rsid w:val="002A67CA"/>
    <w:rsid w:val="002B13EE"/>
    <w:rsid w:val="002B18A7"/>
    <w:rsid w:val="002B38DA"/>
    <w:rsid w:val="002B569F"/>
    <w:rsid w:val="002B7796"/>
    <w:rsid w:val="002C49E9"/>
    <w:rsid w:val="002D10FC"/>
    <w:rsid w:val="002D236F"/>
    <w:rsid w:val="002D3D9D"/>
    <w:rsid w:val="002D4306"/>
    <w:rsid w:val="002E4BAA"/>
    <w:rsid w:val="002E54AC"/>
    <w:rsid w:val="002F13E2"/>
    <w:rsid w:val="002F2672"/>
    <w:rsid w:val="002F697F"/>
    <w:rsid w:val="00300647"/>
    <w:rsid w:val="00300C93"/>
    <w:rsid w:val="00310B9A"/>
    <w:rsid w:val="00323A8C"/>
    <w:rsid w:val="00327439"/>
    <w:rsid w:val="00327C76"/>
    <w:rsid w:val="00331F0A"/>
    <w:rsid w:val="00332BDE"/>
    <w:rsid w:val="00342316"/>
    <w:rsid w:val="00343FDD"/>
    <w:rsid w:val="003471E3"/>
    <w:rsid w:val="00347DE3"/>
    <w:rsid w:val="00365D2D"/>
    <w:rsid w:val="003731CC"/>
    <w:rsid w:val="003737C4"/>
    <w:rsid w:val="0038399E"/>
    <w:rsid w:val="003842B6"/>
    <w:rsid w:val="00392C8F"/>
    <w:rsid w:val="00393FD9"/>
    <w:rsid w:val="003A2141"/>
    <w:rsid w:val="003B53AC"/>
    <w:rsid w:val="003C3C6B"/>
    <w:rsid w:val="003D00D5"/>
    <w:rsid w:val="003E5F22"/>
    <w:rsid w:val="003F7665"/>
    <w:rsid w:val="003F7895"/>
    <w:rsid w:val="003F7C64"/>
    <w:rsid w:val="004047FC"/>
    <w:rsid w:val="00406060"/>
    <w:rsid w:val="00411C98"/>
    <w:rsid w:val="0042256E"/>
    <w:rsid w:val="00435B97"/>
    <w:rsid w:val="00435F5B"/>
    <w:rsid w:val="00444B19"/>
    <w:rsid w:val="00444DEA"/>
    <w:rsid w:val="0045511A"/>
    <w:rsid w:val="00471954"/>
    <w:rsid w:val="004851FC"/>
    <w:rsid w:val="0049352E"/>
    <w:rsid w:val="00494E7A"/>
    <w:rsid w:val="004A3E3F"/>
    <w:rsid w:val="004A479C"/>
    <w:rsid w:val="004A5B1D"/>
    <w:rsid w:val="004B3593"/>
    <w:rsid w:val="004B7551"/>
    <w:rsid w:val="004C680D"/>
    <w:rsid w:val="004D117A"/>
    <w:rsid w:val="004E3630"/>
    <w:rsid w:val="004E7C8C"/>
    <w:rsid w:val="004F0C36"/>
    <w:rsid w:val="004F32F3"/>
    <w:rsid w:val="004F53A3"/>
    <w:rsid w:val="0050321A"/>
    <w:rsid w:val="00504403"/>
    <w:rsid w:val="00507C8A"/>
    <w:rsid w:val="005211AB"/>
    <w:rsid w:val="00526108"/>
    <w:rsid w:val="00537DCB"/>
    <w:rsid w:val="005405D6"/>
    <w:rsid w:val="00540B56"/>
    <w:rsid w:val="00552853"/>
    <w:rsid w:val="00553ABB"/>
    <w:rsid w:val="00560417"/>
    <w:rsid w:val="0056253F"/>
    <w:rsid w:val="00571D59"/>
    <w:rsid w:val="0057534D"/>
    <w:rsid w:val="005812D4"/>
    <w:rsid w:val="00593213"/>
    <w:rsid w:val="00593259"/>
    <w:rsid w:val="005A6A58"/>
    <w:rsid w:val="005B424B"/>
    <w:rsid w:val="005B4FE5"/>
    <w:rsid w:val="005B7186"/>
    <w:rsid w:val="005C164B"/>
    <w:rsid w:val="005C1996"/>
    <w:rsid w:val="005C19DA"/>
    <w:rsid w:val="005C428A"/>
    <w:rsid w:val="005D05A1"/>
    <w:rsid w:val="005D061A"/>
    <w:rsid w:val="005E068F"/>
    <w:rsid w:val="006010E4"/>
    <w:rsid w:val="00604721"/>
    <w:rsid w:val="00617C2C"/>
    <w:rsid w:val="006350C4"/>
    <w:rsid w:val="00635171"/>
    <w:rsid w:val="00640D1C"/>
    <w:rsid w:val="006420D0"/>
    <w:rsid w:val="00643E6F"/>
    <w:rsid w:val="0064431C"/>
    <w:rsid w:val="00646164"/>
    <w:rsid w:val="006467C2"/>
    <w:rsid w:val="0065493B"/>
    <w:rsid w:val="00654CBA"/>
    <w:rsid w:val="006566BD"/>
    <w:rsid w:val="006648C5"/>
    <w:rsid w:val="006653AC"/>
    <w:rsid w:val="00667552"/>
    <w:rsid w:val="00670C60"/>
    <w:rsid w:val="00671270"/>
    <w:rsid w:val="00675689"/>
    <w:rsid w:val="00683CEB"/>
    <w:rsid w:val="00690E91"/>
    <w:rsid w:val="00692BE9"/>
    <w:rsid w:val="006935C4"/>
    <w:rsid w:val="00696B37"/>
    <w:rsid w:val="006A1F95"/>
    <w:rsid w:val="006A2BEB"/>
    <w:rsid w:val="006B33D2"/>
    <w:rsid w:val="006B63AA"/>
    <w:rsid w:val="006C3F3B"/>
    <w:rsid w:val="006D5453"/>
    <w:rsid w:val="006F033F"/>
    <w:rsid w:val="00710B7F"/>
    <w:rsid w:val="00711228"/>
    <w:rsid w:val="00722A4A"/>
    <w:rsid w:val="007303AE"/>
    <w:rsid w:val="00733990"/>
    <w:rsid w:val="007436C1"/>
    <w:rsid w:val="0075127C"/>
    <w:rsid w:val="007524C8"/>
    <w:rsid w:val="007610BC"/>
    <w:rsid w:val="007669FA"/>
    <w:rsid w:val="0077011F"/>
    <w:rsid w:val="00775EDE"/>
    <w:rsid w:val="00780E3D"/>
    <w:rsid w:val="007840F8"/>
    <w:rsid w:val="0079520C"/>
    <w:rsid w:val="007A1327"/>
    <w:rsid w:val="007B03E2"/>
    <w:rsid w:val="007B3BE8"/>
    <w:rsid w:val="007C13EB"/>
    <w:rsid w:val="007C3E99"/>
    <w:rsid w:val="007C750B"/>
    <w:rsid w:val="007D1FF6"/>
    <w:rsid w:val="007D57F7"/>
    <w:rsid w:val="007F021C"/>
    <w:rsid w:val="007F2D7A"/>
    <w:rsid w:val="007F6398"/>
    <w:rsid w:val="00810016"/>
    <w:rsid w:val="0081146D"/>
    <w:rsid w:val="008120A2"/>
    <w:rsid w:val="00820C6B"/>
    <w:rsid w:val="00823B62"/>
    <w:rsid w:val="0083177F"/>
    <w:rsid w:val="008406A6"/>
    <w:rsid w:val="00841110"/>
    <w:rsid w:val="00851F4B"/>
    <w:rsid w:val="00854533"/>
    <w:rsid w:val="00856CBF"/>
    <w:rsid w:val="008670B5"/>
    <w:rsid w:val="00867FEA"/>
    <w:rsid w:val="008820FA"/>
    <w:rsid w:val="00882454"/>
    <w:rsid w:val="00887270"/>
    <w:rsid w:val="00892794"/>
    <w:rsid w:val="008A248C"/>
    <w:rsid w:val="008B4139"/>
    <w:rsid w:val="008C2874"/>
    <w:rsid w:val="008D510D"/>
    <w:rsid w:val="008D5E99"/>
    <w:rsid w:val="008D7DCA"/>
    <w:rsid w:val="008E650A"/>
    <w:rsid w:val="008E6D03"/>
    <w:rsid w:val="008E6DE9"/>
    <w:rsid w:val="008E7649"/>
    <w:rsid w:val="008F0E38"/>
    <w:rsid w:val="008F602E"/>
    <w:rsid w:val="00901926"/>
    <w:rsid w:val="0090373D"/>
    <w:rsid w:val="009144DF"/>
    <w:rsid w:val="00914687"/>
    <w:rsid w:val="009166FD"/>
    <w:rsid w:val="00917A35"/>
    <w:rsid w:val="00922209"/>
    <w:rsid w:val="009240C4"/>
    <w:rsid w:val="00935582"/>
    <w:rsid w:val="00951F08"/>
    <w:rsid w:val="00953BF6"/>
    <w:rsid w:val="00954DC8"/>
    <w:rsid w:val="00955D8A"/>
    <w:rsid w:val="00957835"/>
    <w:rsid w:val="0096117D"/>
    <w:rsid w:val="00963E67"/>
    <w:rsid w:val="00964370"/>
    <w:rsid w:val="00966D23"/>
    <w:rsid w:val="00967797"/>
    <w:rsid w:val="00967F98"/>
    <w:rsid w:val="00973CB6"/>
    <w:rsid w:val="00974D85"/>
    <w:rsid w:val="009765D0"/>
    <w:rsid w:val="009768F4"/>
    <w:rsid w:val="009B74F8"/>
    <w:rsid w:val="009C2412"/>
    <w:rsid w:val="009C4DAD"/>
    <w:rsid w:val="009D04F7"/>
    <w:rsid w:val="009E0A37"/>
    <w:rsid w:val="009E534F"/>
    <w:rsid w:val="009E754C"/>
    <w:rsid w:val="009F2634"/>
    <w:rsid w:val="009F2C48"/>
    <w:rsid w:val="00A04729"/>
    <w:rsid w:val="00A04DF4"/>
    <w:rsid w:val="00A0765A"/>
    <w:rsid w:val="00A07A94"/>
    <w:rsid w:val="00A10555"/>
    <w:rsid w:val="00A13149"/>
    <w:rsid w:val="00A14697"/>
    <w:rsid w:val="00A21154"/>
    <w:rsid w:val="00A21F88"/>
    <w:rsid w:val="00A22BF1"/>
    <w:rsid w:val="00A243AF"/>
    <w:rsid w:val="00A31149"/>
    <w:rsid w:val="00A330B5"/>
    <w:rsid w:val="00A34D81"/>
    <w:rsid w:val="00A42D15"/>
    <w:rsid w:val="00A440FD"/>
    <w:rsid w:val="00A44B63"/>
    <w:rsid w:val="00A561AC"/>
    <w:rsid w:val="00A76B69"/>
    <w:rsid w:val="00A863B7"/>
    <w:rsid w:val="00A876B3"/>
    <w:rsid w:val="00A92C49"/>
    <w:rsid w:val="00AA34C7"/>
    <w:rsid w:val="00AB3819"/>
    <w:rsid w:val="00AC598E"/>
    <w:rsid w:val="00AE164C"/>
    <w:rsid w:val="00AE2312"/>
    <w:rsid w:val="00AE335E"/>
    <w:rsid w:val="00AE47F9"/>
    <w:rsid w:val="00AE58C8"/>
    <w:rsid w:val="00AF0CF8"/>
    <w:rsid w:val="00AF4647"/>
    <w:rsid w:val="00B00CD3"/>
    <w:rsid w:val="00B038BF"/>
    <w:rsid w:val="00B04AF1"/>
    <w:rsid w:val="00B05AE6"/>
    <w:rsid w:val="00B14328"/>
    <w:rsid w:val="00B149DC"/>
    <w:rsid w:val="00B150F5"/>
    <w:rsid w:val="00B210C6"/>
    <w:rsid w:val="00B24962"/>
    <w:rsid w:val="00B25734"/>
    <w:rsid w:val="00B317E4"/>
    <w:rsid w:val="00B36264"/>
    <w:rsid w:val="00B420F8"/>
    <w:rsid w:val="00B53449"/>
    <w:rsid w:val="00B573D8"/>
    <w:rsid w:val="00B7185C"/>
    <w:rsid w:val="00B737BE"/>
    <w:rsid w:val="00B85A8B"/>
    <w:rsid w:val="00B91225"/>
    <w:rsid w:val="00B91E52"/>
    <w:rsid w:val="00B9732A"/>
    <w:rsid w:val="00BA374E"/>
    <w:rsid w:val="00BB058B"/>
    <w:rsid w:val="00BB52A8"/>
    <w:rsid w:val="00BC3CAD"/>
    <w:rsid w:val="00BD11BA"/>
    <w:rsid w:val="00BD6CB4"/>
    <w:rsid w:val="00BE429C"/>
    <w:rsid w:val="00BE4634"/>
    <w:rsid w:val="00BE5F36"/>
    <w:rsid w:val="00BF22D2"/>
    <w:rsid w:val="00BF38D0"/>
    <w:rsid w:val="00BF43E5"/>
    <w:rsid w:val="00C1364A"/>
    <w:rsid w:val="00C253B5"/>
    <w:rsid w:val="00C32541"/>
    <w:rsid w:val="00C35319"/>
    <w:rsid w:val="00C37D61"/>
    <w:rsid w:val="00C40723"/>
    <w:rsid w:val="00C42D82"/>
    <w:rsid w:val="00C43AF5"/>
    <w:rsid w:val="00C51D50"/>
    <w:rsid w:val="00C63633"/>
    <w:rsid w:val="00C650D3"/>
    <w:rsid w:val="00C6601E"/>
    <w:rsid w:val="00C712AB"/>
    <w:rsid w:val="00C74365"/>
    <w:rsid w:val="00C93894"/>
    <w:rsid w:val="00CA379C"/>
    <w:rsid w:val="00CC0484"/>
    <w:rsid w:val="00CE1252"/>
    <w:rsid w:val="00CF2CB9"/>
    <w:rsid w:val="00CF3B03"/>
    <w:rsid w:val="00D000E5"/>
    <w:rsid w:val="00D03F50"/>
    <w:rsid w:val="00D11A7B"/>
    <w:rsid w:val="00D151CC"/>
    <w:rsid w:val="00D207EE"/>
    <w:rsid w:val="00D22FA7"/>
    <w:rsid w:val="00D23CED"/>
    <w:rsid w:val="00D25C85"/>
    <w:rsid w:val="00D32ACC"/>
    <w:rsid w:val="00D341E9"/>
    <w:rsid w:val="00D5057A"/>
    <w:rsid w:val="00D6061C"/>
    <w:rsid w:val="00D6125B"/>
    <w:rsid w:val="00D744A0"/>
    <w:rsid w:val="00D75B1E"/>
    <w:rsid w:val="00DA0573"/>
    <w:rsid w:val="00DA6F5D"/>
    <w:rsid w:val="00DB4983"/>
    <w:rsid w:val="00DB4F78"/>
    <w:rsid w:val="00DB737D"/>
    <w:rsid w:val="00DB7B40"/>
    <w:rsid w:val="00DC0689"/>
    <w:rsid w:val="00DD0988"/>
    <w:rsid w:val="00DD0B1B"/>
    <w:rsid w:val="00DE0DF6"/>
    <w:rsid w:val="00DF6628"/>
    <w:rsid w:val="00E112EA"/>
    <w:rsid w:val="00E13BF6"/>
    <w:rsid w:val="00E1479D"/>
    <w:rsid w:val="00E15540"/>
    <w:rsid w:val="00E24E08"/>
    <w:rsid w:val="00E270D1"/>
    <w:rsid w:val="00E30DEB"/>
    <w:rsid w:val="00E341F9"/>
    <w:rsid w:val="00E35304"/>
    <w:rsid w:val="00E37EB7"/>
    <w:rsid w:val="00E41718"/>
    <w:rsid w:val="00E4549C"/>
    <w:rsid w:val="00E5177A"/>
    <w:rsid w:val="00E5528B"/>
    <w:rsid w:val="00E60D87"/>
    <w:rsid w:val="00E64091"/>
    <w:rsid w:val="00E64860"/>
    <w:rsid w:val="00E70857"/>
    <w:rsid w:val="00E74700"/>
    <w:rsid w:val="00E80794"/>
    <w:rsid w:val="00E87355"/>
    <w:rsid w:val="00E93D18"/>
    <w:rsid w:val="00EB11E6"/>
    <w:rsid w:val="00EC68AA"/>
    <w:rsid w:val="00EE55E7"/>
    <w:rsid w:val="00EE5E74"/>
    <w:rsid w:val="00EF0D97"/>
    <w:rsid w:val="00EF6D0B"/>
    <w:rsid w:val="00F0363D"/>
    <w:rsid w:val="00F0558D"/>
    <w:rsid w:val="00F066A7"/>
    <w:rsid w:val="00F06F44"/>
    <w:rsid w:val="00F07443"/>
    <w:rsid w:val="00F148E7"/>
    <w:rsid w:val="00F16C34"/>
    <w:rsid w:val="00F30078"/>
    <w:rsid w:val="00F302AD"/>
    <w:rsid w:val="00F3113F"/>
    <w:rsid w:val="00F50A2D"/>
    <w:rsid w:val="00F5113A"/>
    <w:rsid w:val="00F52F0C"/>
    <w:rsid w:val="00F54E8F"/>
    <w:rsid w:val="00F61047"/>
    <w:rsid w:val="00F65D8A"/>
    <w:rsid w:val="00F6609C"/>
    <w:rsid w:val="00F66FF7"/>
    <w:rsid w:val="00F7514B"/>
    <w:rsid w:val="00F75F64"/>
    <w:rsid w:val="00F800F1"/>
    <w:rsid w:val="00F83D2C"/>
    <w:rsid w:val="00F872C6"/>
    <w:rsid w:val="00F90FF5"/>
    <w:rsid w:val="00F9116F"/>
    <w:rsid w:val="00F972A4"/>
    <w:rsid w:val="00F9738F"/>
    <w:rsid w:val="00FB425C"/>
    <w:rsid w:val="00FB4ACA"/>
    <w:rsid w:val="00FB77B4"/>
    <w:rsid w:val="00FC1B23"/>
    <w:rsid w:val="00FC43C3"/>
    <w:rsid w:val="00FC55F4"/>
    <w:rsid w:val="00FC5E63"/>
    <w:rsid w:val="00FD4692"/>
    <w:rsid w:val="00FE151D"/>
    <w:rsid w:val="00FE6BF0"/>
    <w:rsid w:val="00FF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6385"/>
    <o:shapelayout v:ext="edit">
      <o:idmap v:ext="edit" data="1"/>
    </o:shapelayout>
  </w:shapeDefaults>
  <w:decimalSymbol w:val="."/>
  <w:listSeparator w:val=","/>
  <w14:docId w14:val="446AD5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77F"/>
    <w:rPr>
      <w:rFonts w:eastAsiaTheme="minorEastAsia"/>
      <w:lang w:eastAsia="nb-NO"/>
    </w:rPr>
  </w:style>
  <w:style w:type="paragraph" w:styleId="Heading1">
    <w:name w:val="heading 1"/>
    <w:basedOn w:val="Normal"/>
    <w:next w:val="Normal"/>
    <w:link w:val="Heading1Char"/>
    <w:qFormat/>
    <w:rsid w:val="00C35319"/>
    <w:pPr>
      <w:keepNext/>
      <w:spacing w:after="0" w:line="36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3177F"/>
    <w:pPr>
      <w:spacing w:after="0" w:line="240" w:lineRule="auto"/>
    </w:pPr>
    <w:rPr>
      <w:rFonts w:eastAsiaTheme="minorEastAsia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831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77F"/>
    <w:rPr>
      <w:rFonts w:eastAsiaTheme="minorEastAsia"/>
      <w:sz w:val="20"/>
      <w:szCs w:val="20"/>
      <w:lang w:eastAsia="nb-NO"/>
    </w:rPr>
  </w:style>
  <w:style w:type="character" w:customStyle="1" w:styleId="NoSpacingChar">
    <w:name w:val="No Spacing Char"/>
    <w:basedOn w:val="DefaultParagraphFont"/>
    <w:link w:val="NoSpacing"/>
    <w:uiPriority w:val="1"/>
    <w:rsid w:val="0083177F"/>
    <w:rPr>
      <w:rFonts w:eastAsiaTheme="minorEastAsia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7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77F"/>
    <w:rPr>
      <w:rFonts w:ascii="Tahoma" w:eastAsiaTheme="minorEastAsia" w:hAnsi="Tahoma" w:cs="Tahoma"/>
      <w:sz w:val="16"/>
      <w:szCs w:val="16"/>
      <w:lang w:eastAsia="nb-NO"/>
    </w:rPr>
  </w:style>
  <w:style w:type="paragraph" w:customStyle="1" w:styleId="EndNoteBibliography">
    <w:name w:val="EndNote Bibliography"/>
    <w:basedOn w:val="Normal"/>
    <w:link w:val="EndNoteBibliographyChar"/>
    <w:rsid w:val="00F6104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1047"/>
    <w:rPr>
      <w:rFonts w:ascii="Calibri" w:eastAsiaTheme="minorEastAsia" w:hAnsi="Calibri"/>
      <w:noProof/>
      <w:lang w:eastAsia="nb-NO"/>
    </w:rPr>
  </w:style>
  <w:style w:type="paragraph" w:styleId="NormalWeb">
    <w:name w:val="Normal (Web)"/>
    <w:basedOn w:val="Normal"/>
    <w:uiPriority w:val="99"/>
    <w:unhideWhenUsed/>
    <w:rsid w:val="00DD0988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E46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634"/>
    <w:rPr>
      <w:rFonts w:eastAsiaTheme="minorEastAsia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BE46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634"/>
    <w:rPr>
      <w:rFonts w:eastAsiaTheme="minorEastAsia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E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E8F"/>
    <w:rPr>
      <w:rFonts w:eastAsiaTheme="minorEastAsia"/>
      <w:b/>
      <w:bCs/>
      <w:sz w:val="20"/>
      <w:szCs w:val="20"/>
      <w:lang w:eastAsia="nb-NO"/>
    </w:rPr>
  </w:style>
  <w:style w:type="character" w:styleId="Hyperlink">
    <w:name w:val="Hyperlink"/>
    <w:basedOn w:val="DefaultParagraphFont"/>
    <w:uiPriority w:val="99"/>
    <w:semiHidden/>
    <w:unhideWhenUsed/>
    <w:rsid w:val="00F54E8F"/>
    <w:rPr>
      <w:color w:val="0000FF"/>
      <w:u w:val="single"/>
    </w:rPr>
  </w:style>
  <w:style w:type="character" w:customStyle="1" w:styleId="mw-cite-backlink">
    <w:name w:val="mw-cite-backlink"/>
    <w:basedOn w:val="DefaultParagraphFont"/>
    <w:rsid w:val="00F54E8F"/>
  </w:style>
  <w:style w:type="character" w:customStyle="1" w:styleId="reference-text">
    <w:name w:val="reference-text"/>
    <w:basedOn w:val="DefaultParagraphFont"/>
    <w:rsid w:val="00F54E8F"/>
  </w:style>
  <w:style w:type="character" w:styleId="HTMLCite">
    <w:name w:val="HTML Cite"/>
    <w:basedOn w:val="DefaultParagraphFont"/>
    <w:uiPriority w:val="99"/>
    <w:semiHidden/>
    <w:unhideWhenUsed/>
    <w:rsid w:val="00F54E8F"/>
    <w:rPr>
      <w:i/>
      <w:iCs/>
    </w:rPr>
  </w:style>
  <w:style w:type="character" w:customStyle="1" w:styleId="Heading1Char">
    <w:name w:val="Heading 1 Char"/>
    <w:basedOn w:val="DefaultParagraphFont"/>
    <w:link w:val="Heading1"/>
    <w:rsid w:val="00C35319"/>
    <w:rPr>
      <w:rFonts w:ascii="Times New Roman" w:eastAsia="Times New Roman" w:hAnsi="Times New Roman" w:cs="Times New Roman"/>
      <w:b/>
      <w:bCs/>
      <w:sz w:val="24"/>
      <w:szCs w:val="24"/>
      <w:lang w:val="en-GB" w:eastAsia="nb-NO"/>
    </w:rPr>
  </w:style>
  <w:style w:type="paragraph" w:customStyle="1" w:styleId="title1">
    <w:name w:val="title1"/>
    <w:basedOn w:val="Normal"/>
    <w:rsid w:val="00D341E9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D341E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D341E9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D341E9"/>
  </w:style>
  <w:style w:type="paragraph" w:styleId="BodyText">
    <w:name w:val="Body Text"/>
    <w:basedOn w:val="Normal"/>
    <w:link w:val="BodyTextChar"/>
    <w:uiPriority w:val="99"/>
    <w:unhideWhenUsed/>
    <w:rsid w:val="00FB77B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B77B4"/>
    <w:rPr>
      <w:rFonts w:eastAsiaTheme="minorEastAsia"/>
      <w:lang w:eastAsia="nb-NO"/>
    </w:rPr>
  </w:style>
  <w:style w:type="table" w:styleId="TableGrid">
    <w:name w:val="Table Grid"/>
    <w:basedOn w:val="TableNormal"/>
    <w:uiPriority w:val="59"/>
    <w:rsid w:val="008E76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77F"/>
    <w:rPr>
      <w:rFonts w:eastAsiaTheme="minorEastAsia"/>
      <w:lang w:eastAsia="nb-NO"/>
    </w:rPr>
  </w:style>
  <w:style w:type="paragraph" w:styleId="Heading1">
    <w:name w:val="heading 1"/>
    <w:basedOn w:val="Normal"/>
    <w:next w:val="Normal"/>
    <w:link w:val="Heading1Char"/>
    <w:qFormat/>
    <w:rsid w:val="00C35319"/>
    <w:pPr>
      <w:keepNext/>
      <w:spacing w:after="0" w:line="36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3177F"/>
    <w:pPr>
      <w:spacing w:after="0" w:line="240" w:lineRule="auto"/>
    </w:pPr>
    <w:rPr>
      <w:rFonts w:eastAsiaTheme="minorEastAsia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831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77F"/>
    <w:rPr>
      <w:rFonts w:eastAsiaTheme="minorEastAsia"/>
      <w:sz w:val="20"/>
      <w:szCs w:val="20"/>
      <w:lang w:eastAsia="nb-NO"/>
    </w:rPr>
  </w:style>
  <w:style w:type="character" w:customStyle="1" w:styleId="NoSpacingChar">
    <w:name w:val="No Spacing Char"/>
    <w:basedOn w:val="DefaultParagraphFont"/>
    <w:link w:val="NoSpacing"/>
    <w:uiPriority w:val="1"/>
    <w:rsid w:val="0083177F"/>
    <w:rPr>
      <w:rFonts w:eastAsiaTheme="minorEastAsia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7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77F"/>
    <w:rPr>
      <w:rFonts w:ascii="Tahoma" w:eastAsiaTheme="minorEastAsia" w:hAnsi="Tahoma" w:cs="Tahoma"/>
      <w:sz w:val="16"/>
      <w:szCs w:val="16"/>
      <w:lang w:eastAsia="nb-NO"/>
    </w:rPr>
  </w:style>
  <w:style w:type="paragraph" w:customStyle="1" w:styleId="EndNoteBibliography">
    <w:name w:val="EndNote Bibliography"/>
    <w:basedOn w:val="Normal"/>
    <w:link w:val="EndNoteBibliographyChar"/>
    <w:rsid w:val="00F6104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1047"/>
    <w:rPr>
      <w:rFonts w:ascii="Calibri" w:eastAsiaTheme="minorEastAsia" w:hAnsi="Calibri"/>
      <w:noProof/>
      <w:lang w:eastAsia="nb-NO"/>
    </w:rPr>
  </w:style>
  <w:style w:type="paragraph" w:styleId="NormalWeb">
    <w:name w:val="Normal (Web)"/>
    <w:basedOn w:val="Normal"/>
    <w:uiPriority w:val="99"/>
    <w:unhideWhenUsed/>
    <w:rsid w:val="00DD0988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E46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634"/>
    <w:rPr>
      <w:rFonts w:eastAsiaTheme="minorEastAsia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BE46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634"/>
    <w:rPr>
      <w:rFonts w:eastAsiaTheme="minorEastAsia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E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E8F"/>
    <w:rPr>
      <w:rFonts w:eastAsiaTheme="minorEastAsia"/>
      <w:b/>
      <w:bCs/>
      <w:sz w:val="20"/>
      <w:szCs w:val="20"/>
      <w:lang w:eastAsia="nb-NO"/>
    </w:rPr>
  </w:style>
  <w:style w:type="character" w:styleId="Hyperlink">
    <w:name w:val="Hyperlink"/>
    <w:basedOn w:val="DefaultParagraphFont"/>
    <w:uiPriority w:val="99"/>
    <w:semiHidden/>
    <w:unhideWhenUsed/>
    <w:rsid w:val="00F54E8F"/>
    <w:rPr>
      <w:color w:val="0000FF"/>
      <w:u w:val="single"/>
    </w:rPr>
  </w:style>
  <w:style w:type="character" w:customStyle="1" w:styleId="mw-cite-backlink">
    <w:name w:val="mw-cite-backlink"/>
    <w:basedOn w:val="DefaultParagraphFont"/>
    <w:rsid w:val="00F54E8F"/>
  </w:style>
  <w:style w:type="character" w:customStyle="1" w:styleId="reference-text">
    <w:name w:val="reference-text"/>
    <w:basedOn w:val="DefaultParagraphFont"/>
    <w:rsid w:val="00F54E8F"/>
  </w:style>
  <w:style w:type="character" w:styleId="HTMLCite">
    <w:name w:val="HTML Cite"/>
    <w:basedOn w:val="DefaultParagraphFont"/>
    <w:uiPriority w:val="99"/>
    <w:semiHidden/>
    <w:unhideWhenUsed/>
    <w:rsid w:val="00F54E8F"/>
    <w:rPr>
      <w:i/>
      <w:iCs/>
    </w:rPr>
  </w:style>
  <w:style w:type="character" w:customStyle="1" w:styleId="Heading1Char">
    <w:name w:val="Heading 1 Char"/>
    <w:basedOn w:val="DefaultParagraphFont"/>
    <w:link w:val="Heading1"/>
    <w:rsid w:val="00C35319"/>
    <w:rPr>
      <w:rFonts w:ascii="Times New Roman" w:eastAsia="Times New Roman" w:hAnsi="Times New Roman" w:cs="Times New Roman"/>
      <w:b/>
      <w:bCs/>
      <w:sz w:val="24"/>
      <w:szCs w:val="24"/>
      <w:lang w:val="en-GB" w:eastAsia="nb-NO"/>
    </w:rPr>
  </w:style>
  <w:style w:type="paragraph" w:customStyle="1" w:styleId="title1">
    <w:name w:val="title1"/>
    <w:basedOn w:val="Normal"/>
    <w:rsid w:val="00D341E9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D341E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D341E9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D341E9"/>
  </w:style>
  <w:style w:type="paragraph" w:styleId="BodyText">
    <w:name w:val="Body Text"/>
    <w:basedOn w:val="Normal"/>
    <w:link w:val="BodyTextChar"/>
    <w:uiPriority w:val="99"/>
    <w:unhideWhenUsed/>
    <w:rsid w:val="00FB77B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B77B4"/>
    <w:rPr>
      <w:rFonts w:eastAsiaTheme="minorEastAsia"/>
      <w:lang w:eastAsia="nb-NO"/>
    </w:rPr>
  </w:style>
  <w:style w:type="table" w:styleId="TableGrid">
    <w:name w:val="Table Grid"/>
    <w:basedOn w:val="TableNormal"/>
    <w:uiPriority w:val="59"/>
    <w:rsid w:val="008E76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9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6969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24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1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40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071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4989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623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21717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5346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7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8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8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90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8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54611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585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93</Words>
  <Characters>6805</Characters>
  <Application>Microsoft Office Word</Application>
  <DocSecurity>0</DocSecurity>
  <Lines>56</Lines>
  <Paragraphs>1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v Spigset</dc:creator>
  <cp:lastModifiedBy>Sowmya R.</cp:lastModifiedBy>
  <cp:revision>4</cp:revision>
  <cp:lastPrinted>2020-05-10T08:45:00Z</cp:lastPrinted>
  <dcterms:created xsi:type="dcterms:W3CDTF">2020-05-15T18:41:00Z</dcterms:created>
  <dcterms:modified xsi:type="dcterms:W3CDTF">2020-06-06T06:57:00Z</dcterms:modified>
</cp:coreProperties>
</file>